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D35E5" w14:textId="0B764465" w:rsidR="008871E3" w:rsidRDefault="008871E3" w:rsidP="008236B9">
      <w:pPr>
        <w:pStyle w:val="Heading2"/>
        <w:numPr>
          <w:ilvl w:val="0"/>
          <w:numId w:val="5"/>
        </w:numPr>
      </w:pPr>
      <w:bookmarkStart w:id="0" w:name="_GoBack"/>
      <w:bookmarkEnd w:id="0"/>
      <w:r>
        <w:t xml:space="preserve">Supplementary </w:t>
      </w:r>
      <w:r w:rsidR="00080FE3">
        <w:t>material</w:t>
      </w:r>
    </w:p>
    <w:p w14:paraId="6CFA8920" w14:textId="6C081027" w:rsidR="00FA3409" w:rsidRDefault="00326FF5" w:rsidP="001244AD">
      <w:pPr>
        <w:pStyle w:val="Heading3"/>
        <w:rPr>
          <w:lang w:eastAsia="sv-SE"/>
        </w:rPr>
      </w:pPr>
      <w:r>
        <w:rPr>
          <w:lang w:eastAsia="sv-SE"/>
        </w:rPr>
        <w:t>Supplement t</w:t>
      </w:r>
      <w:r w:rsidR="00FA3409">
        <w:rPr>
          <w:lang w:eastAsia="sv-SE"/>
        </w:rPr>
        <w:t>a</w:t>
      </w:r>
      <w:r>
        <w:rPr>
          <w:lang w:eastAsia="sv-SE"/>
        </w:rPr>
        <w:t>ble 1</w:t>
      </w:r>
      <w:r w:rsidR="00FA3409">
        <w:rPr>
          <w:lang w:eastAsia="sv-SE"/>
        </w:rPr>
        <w:t xml:space="preserve">. </w:t>
      </w:r>
      <w:r w:rsidR="00FA3409" w:rsidRPr="0052520C">
        <w:rPr>
          <w:lang w:eastAsia="sv-SE"/>
        </w:rPr>
        <w:t>Inflammatory, coagulation and cardiac biomarkers: measurement method and reference interval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5386"/>
        <w:gridCol w:w="2126"/>
      </w:tblGrid>
      <w:tr w:rsidR="00FA3409" w:rsidRPr="007C27BC" w14:paraId="3EA43013" w14:textId="77777777" w:rsidTr="007103A8">
        <w:tc>
          <w:tcPr>
            <w:tcW w:w="1555" w:type="dxa"/>
          </w:tcPr>
          <w:p w14:paraId="626B8F8D" w14:textId="77777777" w:rsidR="00FA3409" w:rsidRPr="007C27BC" w:rsidRDefault="00FA3409" w:rsidP="007A6570">
            <w:pPr>
              <w:spacing w:line="240" w:lineRule="auto"/>
              <w:jc w:val="center"/>
              <w:rPr>
                <w:b/>
                <w:lang w:eastAsia="sv-SE"/>
              </w:rPr>
            </w:pPr>
            <w:r w:rsidRPr="007C27BC">
              <w:rPr>
                <w:b/>
                <w:lang w:eastAsia="sv-SE"/>
              </w:rPr>
              <w:t>Biomarker</w:t>
            </w:r>
          </w:p>
        </w:tc>
        <w:tc>
          <w:tcPr>
            <w:tcW w:w="5386" w:type="dxa"/>
          </w:tcPr>
          <w:p w14:paraId="536F0909" w14:textId="77777777" w:rsidR="00FA3409" w:rsidRPr="007C27BC" w:rsidRDefault="00FA3409" w:rsidP="007A6570">
            <w:pPr>
              <w:spacing w:line="240" w:lineRule="auto"/>
              <w:rPr>
                <w:b/>
                <w:lang w:eastAsia="sv-SE"/>
              </w:rPr>
            </w:pPr>
            <w:r w:rsidRPr="007C27BC">
              <w:rPr>
                <w:b/>
                <w:lang w:eastAsia="sv-SE"/>
              </w:rPr>
              <w:t>Measurement method</w:t>
            </w:r>
          </w:p>
        </w:tc>
        <w:tc>
          <w:tcPr>
            <w:tcW w:w="2126" w:type="dxa"/>
          </w:tcPr>
          <w:p w14:paraId="65BA7EED" w14:textId="77777777" w:rsidR="00FA3409" w:rsidRPr="007C27BC" w:rsidRDefault="00FA3409" w:rsidP="007A6570">
            <w:pPr>
              <w:spacing w:line="240" w:lineRule="auto"/>
              <w:jc w:val="center"/>
              <w:rPr>
                <w:b/>
                <w:lang w:eastAsia="sv-SE"/>
              </w:rPr>
            </w:pPr>
            <w:r w:rsidRPr="007C27BC">
              <w:rPr>
                <w:b/>
                <w:lang w:eastAsia="sv-SE"/>
              </w:rPr>
              <w:t>Reference interval</w:t>
            </w:r>
          </w:p>
        </w:tc>
      </w:tr>
      <w:tr w:rsidR="00FA3409" w14:paraId="76937F8F" w14:textId="77777777" w:rsidTr="007103A8">
        <w:tc>
          <w:tcPr>
            <w:tcW w:w="1555" w:type="dxa"/>
          </w:tcPr>
          <w:p w14:paraId="3BD52AE9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32784A">
              <w:t>CRP</w:t>
            </w:r>
          </w:p>
        </w:tc>
        <w:tc>
          <w:tcPr>
            <w:tcW w:w="5386" w:type="dxa"/>
          </w:tcPr>
          <w:p w14:paraId="7BDBF698" w14:textId="77777777" w:rsidR="00FA3409" w:rsidRDefault="00FA3409" w:rsidP="007A6570">
            <w:pPr>
              <w:spacing w:line="240" w:lineRule="auto"/>
              <w:rPr>
                <w:lang w:eastAsia="sv-SE"/>
              </w:rPr>
            </w:pPr>
            <w:proofErr w:type="spellStart"/>
            <w:r w:rsidRPr="003F3853">
              <w:t>CRP</w:t>
            </w:r>
            <w:r>
              <w:t>hs</w:t>
            </w:r>
            <w:proofErr w:type="spellEnd"/>
            <w:r w:rsidRPr="003F3853">
              <w:t>, Roche Diagnostics</w:t>
            </w:r>
          </w:p>
        </w:tc>
        <w:tc>
          <w:tcPr>
            <w:tcW w:w="2126" w:type="dxa"/>
          </w:tcPr>
          <w:p w14:paraId="40903023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>
              <w:t>&lt;5 mg/L</w:t>
            </w:r>
          </w:p>
        </w:tc>
      </w:tr>
      <w:tr w:rsidR="00FA3409" w14:paraId="349FCC21" w14:textId="77777777" w:rsidTr="007103A8">
        <w:tc>
          <w:tcPr>
            <w:tcW w:w="1555" w:type="dxa"/>
          </w:tcPr>
          <w:p w14:paraId="139190C8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32784A">
              <w:t>IL-6</w:t>
            </w:r>
          </w:p>
        </w:tc>
        <w:tc>
          <w:tcPr>
            <w:tcW w:w="5386" w:type="dxa"/>
          </w:tcPr>
          <w:p w14:paraId="526BF7A3" w14:textId="77777777" w:rsidR="00FA3409" w:rsidRDefault="00FA3409" w:rsidP="007A6570">
            <w:pPr>
              <w:spacing w:line="240" w:lineRule="auto"/>
              <w:rPr>
                <w:lang w:eastAsia="sv-SE"/>
              </w:rPr>
            </w:pPr>
            <w:proofErr w:type="spellStart"/>
            <w:r w:rsidRPr="00FB14BB">
              <w:rPr>
                <w:lang w:eastAsia="sv-SE"/>
              </w:rPr>
              <w:t>Quantikine</w:t>
            </w:r>
            <w:proofErr w:type="spellEnd"/>
            <w:r w:rsidRPr="00FB14BB">
              <w:rPr>
                <w:lang w:eastAsia="sv-SE"/>
              </w:rPr>
              <w:t xml:space="preserve"> ® HS Human IL-6 Immunoassay, ELISA, R&amp;D Systems</w:t>
            </w:r>
          </w:p>
        </w:tc>
        <w:tc>
          <w:tcPr>
            <w:tcW w:w="2126" w:type="dxa"/>
          </w:tcPr>
          <w:p w14:paraId="1307FDC9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FB14BB">
              <w:rPr>
                <w:lang w:eastAsia="sv-SE"/>
              </w:rPr>
              <w:t>0.495 – 3.92</w:t>
            </w:r>
            <w:r>
              <w:rPr>
                <w:lang w:eastAsia="sv-SE"/>
              </w:rPr>
              <w:t xml:space="preserve"> </w:t>
            </w:r>
            <w:r w:rsidRPr="00FB14BB">
              <w:rPr>
                <w:lang w:eastAsia="sv-SE"/>
              </w:rPr>
              <w:t>ng/L</w:t>
            </w:r>
          </w:p>
        </w:tc>
      </w:tr>
      <w:tr w:rsidR="00FA3409" w:rsidRPr="00A32830" w14:paraId="320A1E2C" w14:textId="77777777" w:rsidTr="007103A8">
        <w:tc>
          <w:tcPr>
            <w:tcW w:w="1555" w:type="dxa"/>
          </w:tcPr>
          <w:p w14:paraId="7166EC18" w14:textId="23775610" w:rsidR="00FA3409" w:rsidRPr="0032784A" w:rsidRDefault="00731731" w:rsidP="007A6570">
            <w:pPr>
              <w:spacing w:line="240" w:lineRule="auto"/>
              <w:jc w:val="center"/>
            </w:pPr>
            <w:r w:rsidRPr="0032784A">
              <w:t>P-</w:t>
            </w:r>
            <w:r w:rsidR="00FA3409" w:rsidRPr="0032784A">
              <w:t>Selectin</w:t>
            </w:r>
          </w:p>
        </w:tc>
        <w:tc>
          <w:tcPr>
            <w:tcW w:w="5386" w:type="dxa"/>
          </w:tcPr>
          <w:p w14:paraId="147C5A52" w14:textId="77777777" w:rsidR="00FA3409" w:rsidRDefault="00FA3409" w:rsidP="007A6570">
            <w:pPr>
              <w:spacing w:line="240" w:lineRule="auto"/>
              <w:rPr>
                <w:lang w:eastAsia="sv-SE"/>
              </w:rPr>
            </w:pPr>
            <w:proofErr w:type="spellStart"/>
            <w:r w:rsidRPr="00FB14BB">
              <w:rPr>
                <w:lang w:eastAsia="sv-SE"/>
              </w:rPr>
              <w:t>Quantikine</w:t>
            </w:r>
            <w:proofErr w:type="spellEnd"/>
            <w:r w:rsidRPr="00FB14BB">
              <w:rPr>
                <w:lang w:eastAsia="sv-SE"/>
              </w:rPr>
              <w:t xml:space="preserve"> ®Human P-Selectin/CD62P,  ELISA, R&amp;D Systems</w:t>
            </w:r>
          </w:p>
        </w:tc>
        <w:tc>
          <w:tcPr>
            <w:tcW w:w="2126" w:type="dxa"/>
          </w:tcPr>
          <w:p w14:paraId="01A1AA2C" w14:textId="77777777" w:rsidR="00FA3409" w:rsidRPr="00FB14BB" w:rsidRDefault="00FA3409" w:rsidP="007A6570">
            <w:pPr>
              <w:spacing w:line="240" w:lineRule="auto"/>
              <w:jc w:val="center"/>
              <w:rPr>
                <w:lang w:val="sv-SE"/>
              </w:rPr>
            </w:pPr>
            <w:r>
              <w:rPr>
                <w:lang w:val="sv-SE"/>
              </w:rPr>
              <w:t>0.8 - 50 ng/mL</w:t>
            </w:r>
          </w:p>
        </w:tc>
      </w:tr>
      <w:tr w:rsidR="00FA3409" w14:paraId="65066FC0" w14:textId="77777777" w:rsidTr="007103A8">
        <w:tc>
          <w:tcPr>
            <w:tcW w:w="1555" w:type="dxa"/>
          </w:tcPr>
          <w:p w14:paraId="49343CB3" w14:textId="77777777" w:rsidR="00FA3409" w:rsidRPr="0032784A" w:rsidRDefault="00FA3409" w:rsidP="007A6570">
            <w:pPr>
              <w:spacing w:line="240" w:lineRule="auto"/>
              <w:jc w:val="center"/>
            </w:pPr>
            <w:proofErr w:type="spellStart"/>
            <w:r w:rsidRPr="0032784A">
              <w:t>hs-cTNT</w:t>
            </w:r>
            <w:proofErr w:type="spellEnd"/>
          </w:p>
        </w:tc>
        <w:tc>
          <w:tcPr>
            <w:tcW w:w="5386" w:type="dxa"/>
          </w:tcPr>
          <w:p w14:paraId="740985A4" w14:textId="77777777" w:rsidR="00FA3409" w:rsidRPr="00FB14BB" w:rsidRDefault="00FA3409" w:rsidP="007A6570">
            <w:pPr>
              <w:spacing w:line="240" w:lineRule="auto"/>
              <w:rPr>
                <w:lang w:eastAsia="sv-SE"/>
              </w:rPr>
            </w:pPr>
            <w:proofErr w:type="spellStart"/>
            <w:r w:rsidRPr="00B97855">
              <w:rPr>
                <w:lang w:eastAsia="sv-SE"/>
              </w:rPr>
              <w:t>Elecsys</w:t>
            </w:r>
            <w:proofErr w:type="spellEnd"/>
            <w:r w:rsidRPr="00B97855">
              <w:rPr>
                <w:lang w:eastAsia="sv-SE"/>
              </w:rPr>
              <w:t xml:space="preserve">® </w:t>
            </w:r>
            <w:proofErr w:type="spellStart"/>
            <w:r>
              <w:rPr>
                <w:lang w:eastAsia="sv-SE"/>
              </w:rPr>
              <w:t>hs</w:t>
            </w:r>
            <w:proofErr w:type="spellEnd"/>
            <w:r>
              <w:rPr>
                <w:lang w:eastAsia="sv-SE"/>
              </w:rPr>
              <w:t xml:space="preserve">-Troponin T, </w:t>
            </w:r>
            <w:r w:rsidRPr="00B97855">
              <w:rPr>
                <w:lang w:eastAsia="sv-SE"/>
              </w:rPr>
              <w:t>Roche Diagnostics</w:t>
            </w:r>
          </w:p>
        </w:tc>
        <w:tc>
          <w:tcPr>
            <w:tcW w:w="2126" w:type="dxa"/>
          </w:tcPr>
          <w:p w14:paraId="2C58C83C" w14:textId="77777777" w:rsidR="00FA3409" w:rsidRPr="00FB14BB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>
              <w:rPr>
                <w:lang w:eastAsia="sv-SE"/>
              </w:rPr>
              <w:t>&lt;1</w:t>
            </w:r>
            <w:r>
              <w:rPr>
                <w:rStyle w:val="acopre"/>
              </w:rPr>
              <w:t>4 ng/L</w:t>
            </w:r>
          </w:p>
        </w:tc>
      </w:tr>
      <w:tr w:rsidR="00FA3409" w14:paraId="48AABD8B" w14:textId="77777777" w:rsidTr="007103A8">
        <w:tc>
          <w:tcPr>
            <w:tcW w:w="1555" w:type="dxa"/>
          </w:tcPr>
          <w:p w14:paraId="42F9FD4E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32784A">
              <w:t>NT-</w:t>
            </w:r>
            <w:proofErr w:type="spellStart"/>
            <w:r w:rsidRPr="0032784A">
              <w:t>proBNP</w:t>
            </w:r>
            <w:proofErr w:type="spellEnd"/>
          </w:p>
        </w:tc>
        <w:tc>
          <w:tcPr>
            <w:tcW w:w="5386" w:type="dxa"/>
          </w:tcPr>
          <w:p w14:paraId="0B776A0A" w14:textId="77777777" w:rsidR="00FA3409" w:rsidRPr="00853271" w:rsidRDefault="00FA3409" w:rsidP="007A6570">
            <w:pPr>
              <w:spacing w:line="240" w:lineRule="auto"/>
              <w:rPr>
                <w:lang w:eastAsia="sv-SE"/>
              </w:rPr>
            </w:pPr>
            <w:r w:rsidRPr="00853271">
              <w:rPr>
                <w:lang w:eastAsia="sv-SE"/>
              </w:rPr>
              <w:t>ARCHITECT i2000 BNP (Abbott, Abbott Park, Illinois)</w:t>
            </w:r>
          </w:p>
        </w:tc>
        <w:tc>
          <w:tcPr>
            <w:tcW w:w="2126" w:type="dxa"/>
          </w:tcPr>
          <w:p w14:paraId="7F2BA6CB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853271">
              <w:rPr>
                <w:lang w:eastAsia="sv-SE"/>
              </w:rPr>
              <w:t>&lt;330 ng/L</w:t>
            </w:r>
          </w:p>
        </w:tc>
      </w:tr>
      <w:tr w:rsidR="00FA3409" w14:paraId="65DB94FF" w14:textId="77777777" w:rsidTr="007103A8">
        <w:tc>
          <w:tcPr>
            <w:tcW w:w="1555" w:type="dxa"/>
          </w:tcPr>
          <w:p w14:paraId="59366AD1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32784A">
              <w:t>PTf1+2</w:t>
            </w:r>
          </w:p>
        </w:tc>
        <w:tc>
          <w:tcPr>
            <w:tcW w:w="5386" w:type="dxa"/>
          </w:tcPr>
          <w:p w14:paraId="17ACAE4B" w14:textId="77777777" w:rsidR="00FA3409" w:rsidRDefault="00FA3409" w:rsidP="007A6570">
            <w:pPr>
              <w:spacing w:line="240" w:lineRule="auto"/>
              <w:rPr>
                <w:lang w:eastAsia="sv-SE"/>
              </w:rPr>
            </w:pPr>
            <w:proofErr w:type="spellStart"/>
            <w:r w:rsidRPr="00FB14BB">
              <w:rPr>
                <w:lang w:eastAsia="sv-SE"/>
              </w:rPr>
              <w:t>Enzygnost</w:t>
            </w:r>
            <w:proofErr w:type="spellEnd"/>
            <w:r w:rsidRPr="00FB14BB">
              <w:rPr>
                <w:lang w:eastAsia="sv-SE"/>
              </w:rPr>
              <w:t>® F 1+2 (monoclonal), Siemens</w:t>
            </w:r>
          </w:p>
        </w:tc>
        <w:tc>
          <w:tcPr>
            <w:tcW w:w="2126" w:type="dxa"/>
          </w:tcPr>
          <w:p w14:paraId="56A728F8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FB14BB">
              <w:rPr>
                <w:lang w:eastAsia="sv-SE"/>
              </w:rPr>
              <w:t>69 – 229</w:t>
            </w:r>
            <w:r>
              <w:rPr>
                <w:lang w:eastAsia="sv-SE"/>
              </w:rPr>
              <w:t xml:space="preserve"> </w:t>
            </w:r>
            <w:proofErr w:type="spellStart"/>
            <w:r w:rsidRPr="00FB14BB">
              <w:rPr>
                <w:lang w:eastAsia="sv-SE"/>
              </w:rPr>
              <w:t>pmol</w:t>
            </w:r>
            <w:proofErr w:type="spellEnd"/>
            <w:r w:rsidRPr="00FB14BB">
              <w:rPr>
                <w:lang w:eastAsia="sv-SE"/>
              </w:rPr>
              <w:t>/L</w:t>
            </w:r>
          </w:p>
        </w:tc>
      </w:tr>
      <w:tr w:rsidR="00FA3409" w14:paraId="1D448178" w14:textId="77777777" w:rsidTr="007103A8">
        <w:tc>
          <w:tcPr>
            <w:tcW w:w="1555" w:type="dxa"/>
          </w:tcPr>
          <w:p w14:paraId="33EFF1D9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proofErr w:type="spellStart"/>
            <w:r w:rsidRPr="0032784A">
              <w:t>vWFag</w:t>
            </w:r>
            <w:proofErr w:type="spellEnd"/>
          </w:p>
        </w:tc>
        <w:tc>
          <w:tcPr>
            <w:tcW w:w="5386" w:type="dxa"/>
          </w:tcPr>
          <w:p w14:paraId="171DEB4D" w14:textId="77777777" w:rsidR="00FA3409" w:rsidRPr="00F67116" w:rsidRDefault="00FA3409" w:rsidP="007A6570">
            <w:pPr>
              <w:spacing w:line="240" w:lineRule="auto"/>
              <w:rPr>
                <w:lang w:val="sv-SE" w:eastAsia="sv-SE"/>
              </w:rPr>
            </w:pPr>
            <w:r w:rsidRPr="00F67116">
              <w:rPr>
                <w:lang w:val="sv-SE"/>
              </w:rPr>
              <w:t>STA®-Liatest® VWF:Ag, STA-R Max, Stago</w:t>
            </w:r>
          </w:p>
        </w:tc>
        <w:tc>
          <w:tcPr>
            <w:tcW w:w="2126" w:type="dxa"/>
          </w:tcPr>
          <w:p w14:paraId="71D897CD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>
              <w:t xml:space="preserve">0,60 – 1,60 </w:t>
            </w:r>
            <w:proofErr w:type="spellStart"/>
            <w:r>
              <w:t>kIE</w:t>
            </w:r>
            <w:proofErr w:type="spellEnd"/>
            <w:r>
              <w:t>/L</w:t>
            </w:r>
          </w:p>
        </w:tc>
      </w:tr>
      <w:tr w:rsidR="00FA3409" w14:paraId="562F0B45" w14:textId="77777777" w:rsidTr="007103A8">
        <w:tc>
          <w:tcPr>
            <w:tcW w:w="1555" w:type="dxa"/>
          </w:tcPr>
          <w:p w14:paraId="6827A4F2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32784A">
              <w:t>F-VIII</w:t>
            </w:r>
          </w:p>
        </w:tc>
        <w:tc>
          <w:tcPr>
            <w:tcW w:w="5386" w:type="dxa"/>
          </w:tcPr>
          <w:p w14:paraId="53EFB546" w14:textId="77777777" w:rsidR="00FA3409" w:rsidRDefault="00FA3409" w:rsidP="007A6570">
            <w:pPr>
              <w:spacing w:line="240" w:lineRule="auto"/>
              <w:rPr>
                <w:lang w:eastAsia="sv-SE"/>
              </w:rPr>
            </w:pPr>
            <w:proofErr w:type="spellStart"/>
            <w:r w:rsidRPr="00F67116">
              <w:t>Asserachrom</w:t>
            </w:r>
            <w:proofErr w:type="spellEnd"/>
            <w:r w:rsidRPr="00F67116">
              <w:t xml:space="preserve">® </w:t>
            </w:r>
            <w:proofErr w:type="spellStart"/>
            <w:r w:rsidRPr="00F67116">
              <w:t>VIII:Ag</w:t>
            </w:r>
            <w:proofErr w:type="spellEnd"/>
            <w:r w:rsidRPr="00F67116">
              <w:t xml:space="preserve"> </w:t>
            </w:r>
            <w:r>
              <w:t xml:space="preserve">STA-R Max, </w:t>
            </w:r>
            <w:proofErr w:type="spellStart"/>
            <w:r>
              <w:t>Stago</w:t>
            </w:r>
            <w:proofErr w:type="spellEnd"/>
          </w:p>
        </w:tc>
        <w:tc>
          <w:tcPr>
            <w:tcW w:w="2126" w:type="dxa"/>
          </w:tcPr>
          <w:p w14:paraId="2E0A24B5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>
              <w:t xml:space="preserve">0,50 – 1,80 </w:t>
            </w:r>
            <w:proofErr w:type="spellStart"/>
            <w:r>
              <w:t>kIE</w:t>
            </w:r>
            <w:proofErr w:type="spellEnd"/>
            <w:r>
              <w:t>/L</w:t>
            </w:r>
          </w:p>
        </w:tc>
      </w:tr>
      <w:tr w:rsidR="00FA3409" w14:paraId="5CBC7B6D" w14:textId="77777777" w:rsidTr="007103A8">
        <w:tc>
          <w:tcPr>
            <w:tcW w:w="1555" w:type="dxa"/>
          </w:tcPr>
          <w:p w14:paraId="65D035E6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32784A">
              <w:t>Fibrinogen</w:t>
            </w:r>
          </w:p>
        </w:tc>
        <w:tc>
          <w:tcPr>
            <w:tcW w:w="5386" w:type="dxa"/>
          </w:tcPr>
          <w:p w14:paraId="7FB09E9A" w14:textId="77777777" w:rsidR="00FA3409" w:rsidRPr="00F67116" w:rsidRDefault="00FA3409" w:rsidP="007A6570">
            <w:pPr>
              <w:spacing w:line="240" w:lineRule="auto"/>
              <w:rPr>
                <w:lang w:val="sv-SE" w:eastAsia="sv-SE"/>
              </w:rPr>
            </w:pPr>
            <w:r w:rsidRPr="00F67116">
              <w:rPr>
                <w:lang w:val="sv-SE"/>
              </w:rPr>
              <w:t>STA®-Fibrinogen 5, STA-R Max, Stago</w:t>
            </w:r>
          </w:p>
        </w:tc>
        <w:tc>
          <w:tcPr>
            <w:tcW w:w="2126" w:type="dxa"/>
          </w:tcPr>
          <w:p w14:paraId="35C18949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>
              <w:t>2,0–4,2 g/L</w:t>
            </w:r>
          </w:p>
        </w:tc>
      </w:tr>
      <w:tr w:rsidR="00FA3409" w14:paraId="0A5394A8" w14:textId="77777777" w:rsidTr="007103A8">
        <w:tc>
          <w:tcPr>
            <w:tcW w:w="1555" w:type="dxa"/>
          </w:tcPr>
          <w:p w14:paraId="45D7F07F" w14:textId="77777777" w:rsidR="00FA3409" w:rsidRPr="0032784A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 w:rsidRPr="0032784A">
              <w:t>D-Dimer</w:t>
            </w:r>
          </w:p>
        </w:tc>
        <w:tc>
          <w:tcPr>
            <w:tcW w:w="5386" w:type="dxa"/>
          </w:tcPr>
          <w:p w14:paraId="08320132" w14:textId="77777777" w:rsidR="00FA3409" w:rsidRPr="00F67116" w:rsidRDefault="00FA3409" w:rsidP="007A6570">
            <w:pPr>
              <w:spacing w:line="240" w:lineRule="auto"/>
              <w:rPr>
                <w:lang w:val="sv-SE" w:eastAsia="sv-SE"/>
              </w:rPr>
            </w:pPr>
            <w:r w:rsidRPr="00F67116">
              <w:rPr>
                <w:lang w:val="sv-SE" w:eastAsia="sv-SE"/>
              </w:rPr>
              <w:t>STA®-Liatest® D-Di, STA-R Max, Stago</w:t>
            </w:r>
          </w:p>
        </w:tc>
        <w:tc>
          <w:tcPr>
            <w:tcW w:w="2126" w:type="dxa"/>
          </w:tcPr>
          <w:p w14:paraId="01649277" w14:textId="77777777" w:rsidR="00FA3409" w:rsidRDefault="00FA3409" w:rsidP="007A6570">
            <w:pPr>
              <w:spacing w:line="240" w:lineRule="auto"/>
              <w:jc w:val="center"/>
              <w:rPr>
                <w:lang w:eastAsia="sv-SE"/>
              </w:rPr>
            </w:pPr>
            <w:r>
              <w:t>&lt;900</w:t>
            </w:r>
            <w:r w:rsidRPr="00853271">
              <w:rPr>
                <w:lang w:eastAsia="sv-SE"/>
              </w:rPr>
              <w:t xml:space="preserve"> ng/L</w:t>
            </w:r>
          </w:p>
        </w:tc>
      </w:tr>
    </w:tbl>
    <w:p w14:paraId="437AB811" w14:textId="77777777" w:rsidR="00FA3409" w:rsidRDefault="00FA3409" w:rsidP="001244AD">
      <w:pPr>
        <w:rPr>
          <w:lang w:eastAsia="sv-SE"/>
        </w:rPr>
      </w:pPr>
    </w:p>
    <w:p w14:paraId="5E92EEAA" w14:textId="29CD04D0" w:rsidR="00FA3409" w:rsidRDefault="00FA3409" w:rsidP="001244AD">
      <w:r>
        <w:t xml:space="preserve">CRP: C-reactive protein; </w:t>
      </w:r>
      <w:r w:rsidR="00DB41EF">
        <w:t xml:space="preserve">F-VIII: Coagulation factor VIII; </w:t>
      </w:r>
      <w:proofErr w:type="spellStart"/>
      <w:r w:rsidRPr="002C0979">
        <w:t>hs-</w:t>
      </w:r>
      <w:r>
        <w:t>c</w:t>
      </w:r>
      <w:r w:rsidRPr="002C0979">
        <w:t>TNT</w:t>
      </w:r>
      <w:proofErr w:type="spellEnd"/>
      <w:r>
        <w:t xml:space="preserve">: </w:t>
      </w:r>
      <w:r w:rsidRPr="002C0979">
        <w:t xml:space="preserve">high-sensitivity </w:t>
      </w:r>
      <w:r>
        <w:t xml:space="preserve">cardiac </w:t>
      </w:r>
      <w:r w:rsidRPr="002C0979">
        <w:t>troponin T</w:t>
      </w:r>
      <w:r>
        <w:t xml:space="preserve">; </w:t>
      </w:r>
      <w:r w:rsidR="00DB41EF">
        <w:t xml:space="preserve">IL-6: Interleukin-6; </w:t>
      </w:r>
      <w:r w:rsidRPr="002C0979">
        <w:t>NT-</w:t>
      </w:r>
      <w:proofErr w:type="spellStart"/>
      <w:r w:rsidRPr="002C0979">
        <w:t>proBNP</w:t>
      </w:r>
      <w:proofErr w:type="spellEnd"/>
      <w:r>
        <w:t xml:space="preserve">: </w:t>
      </w:r>
      <w:r w:rsidRPr="00397F5E">
        <w:t>N-terminal</w:t>
      </w:r>
      <w:r>
        <w:t xml:space="preserve"> pro-brain natriuretic peptide; PTf1+2: P</w:t>
      </w:r>
      <w:r w:rsidRPr="002C0979">
        <w:t>rothrombin fragmen</w:t>
      </w:r>
      <w:r>
        <w:t>t 1+</w:t>
      </w:r>
      <w:r w:rsidRPr="002C0979">
        <w:t>2</w:t>
      </w:r>
      <w:r>
        <w:t xml:space="preserve">, </w:t>
      </w:r>
      <w:proofErr w:type="spellStart"/>
      <w:r>
        <w:t>vWFag</w:t>
      </w:r>
      <w:proofErr w:type="spellEnd"/>
      <w:r>
        <w:t xml:space="preserve">: von </w:t>
      </w:r>
      <w:proofErr w:type="spellStart"/>
      <w:r>
        <w:t>Willebrand</w:t>
      </w:r>
      <w:proofErr w:type="spellEnd"/>
      <w:r>
        <w:t xml:space="preserve"> factor a</w:t>
      </w:r>
      <w:r w:rsidRPr="002C0979">
        <w:t>ntigen</w:t>
      </w:r>
      <w:proofErr w:type="gramStart"/>
      <w:r>
        <w:t>;.</w:t>
      </w:r>
      <w:proofErr w:type="gramEnd"/>
      <w:r>
        <w:t xml:space="preserve"> </w:t>
      </w:r>
    </w:p>
    <w:p w14:paraId="393E682B" w14:textId="309303FA" w:rsidR="003445EF" w:rsidRDefault="003445EF" w:rsidP="001244AD"/>
    <w:p w14:paraId="130C5E12" w14:textId="4C2A25B1" w:rsidR="003445EF" w:rsidRDefault="003445EF" w:rsidP="001244AD"/>
    <w:p w14:paraId="07F4E081" w14:textId="7F6BCCDE" w:rsidR="003445EF" w:rsidRDefault="003445EF" w:rsidP="001244AD"/>
    <w:p w14:paraId="659F57C8" w14:textId="223F6F53" w:rsidR="003445EF" w:rsidRDefault="003445EF" w:rsidP="001244AD"/>
    <w:p w14:paraId="08D89E42" w14:textId="77777777" w:rsidR="00C21C3A" w:rsidRDefault="00C21C3A">
      <w:pPr>
        <w:spacing w:before="0" w:after="160" w:line="259" w:lineRule="auto"/>
        <w:jc w:val="left"/>
        <w:rPr>
          <w:i/>
        </w:rPr>
      </w:pPr>
      <w:r>
        <w:br w:type="page"/>
      </w:r>
    </w:p>
    <w:p w14:paraId="769E9858" w14:textId="41B2F11C" w:rsidR="003445EF" w:rsidRDefault="000D245D" w:rsidP="001244AD">
      <w:pPr>
        <w:pStyle w:val="Heading3"/>
      </w:pPr>
      <w:r>
        <w:lastRenderedPageBreak/>
        <w:t>Supplement table 2. Interrater agreement analysis for echocardiographic results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2176"/>
        <w:gridCol w:w="1647"/>
        <w:gridCol w:w="1559"/>
        <w:gridCol w:w="1276"/>
        <w:gridCol w:w="1701"/>
      </w:tblGrid>
      <w:tr w:rsidR="00293CD6" w:rsidRPr="00DA65A5" w14:paraId="2DE33CE1" w14:textId="77777777" w:rsidTr="007C27BC">
        <w:trPr>
          <w:jc w:val="center"/>
        </w:trPr>
        <w:tc>
          <w:tcPr>
            <w:tcW w:w="2176" w:type="dxa"/>
          </w:tcPr>
          <w:p w14:paraId="25965365" w14:textId="2C89EBC7" w:rsidR="00293CD6" w:rsidRPr="007C27BC" w:rsidRDefault="00293CD6" w:rsidP="00DA65A5">
            <w:pPr>
              <w:spacing w:line="240" w:lineRule="auto"/>
              <w:jc w:val="center"/>
              <w:rPr>
                <w:b/>
              </w:rPr>
            </w:pPr>
            <w:r w:rsidRPr="007C27BC">
              <w:rPr>
                <w:b/>
              </w:rPr>
              <w:t xml:space="preserve">Echocardiographic </w:t>
            </w:r>
            <w:r w:rsidR="000D245D" w:rsidRPr="007C27BC">
              <w:rPr>
                <w:b/>
              </w:rPr>
              <w:t>parameter</w:t>
            </w:r>
          </w:p>
        </w:tc>
        <w:tc>
          <w:tcPr>
            <w:tcW w:w="1647" w:type="dxa"/>
          </w:tcPr>
          <w:p w14:paraId="130A21F6" w14:textId="4A66C7C2" w:rsidR="00293CD6" w:rsidRPr="00DA65A5" w:rsidRDefault="00293CD6" w:rsidP="00DA65A5">
            <w:pPr>
              <w:spacing w:line="240" w:lineRule="auto"/>
              <w:jc w:val="center"/>
              <w:rPr>
                <w:b/>
              </w:rPr>
            </w:pPr>
            <w:r w:rsidRPr="00DA65A5">
              <w:rPr>
                <w:b/>
              </w:rPr>
              <w:t xml:space="preserve">Rater </w:t>
            </w:r>
            <w:r w:rsidR="000D245D" w:rsidRPr="00DA65A5">
              <w:rPr>
                <w:b/>
              </w:rPr>
              <w:t>1</w:t>
            </w:r>
            <w:r w:rsidRPr="00DA65A5">
              <w:rPr>
                <w:b/>
              </w:rPr>
              <w:t xml:space="preserve">, </w:t>
            </w:r>
            <w:r w:rsidR="000C4983" w:rsidRPr="00DA65A5">
              <w:rPr>
                <w:b/>
              </w:rPr>
              <w:t>(</w:t>
            </w:r>
            <w:r w:rsidRPr="00DA65A5">
              <w:rPr>
                <w:b/>
              </w:rPr>
              <w:t>mean</w:t>
            </w:r>
            <w:r w:rsidR="000C4983" w:rsidRPr="00DA65A5">
              <w:rPr>
                <w:b/>
              </w:rPr>
              <w:t>)</w:t>
            </w:r>
          </w:p>
        </w:tc>
        <w:tc>
          <w:tcPr>
            <w:tcW w:w="1559" w:type="dxa"/>
          </w:tcPr>
          <w:p w14:paraId="06C58CCC" w14:textId="3481CBDE" w:rsidR="00293CD6" w:rsidRPr="00DA65A5" w:rsidRDefault="00293CD6" w:rsidP="00DA65A5">
            <w:pPr>
              <w:spacing w:line="240" w:lineRule="auto"/>
              <w:jc w:val="center"/>
              <w:rPr>
                <w:b/>
              </w:rPr>
            </w:pPr>
            <w:r w:rsidRPr="00DA65A5">
              <w:rPr>
                <w:b/>
              </w:rPr>
              <w:t xml:space="preserve">Rater 2, </w:t>
            </w:r>
            <w:r w:rsidR="000C4983" w:rsidRPr="00DA65A5">
              <w:rPr>
                <w:b/>
              </w:rPr>
              <w:t>(mean)</w:t>
            </w:r>
          </w:p>
        </w:tc>
        <w:tc>
          <w:tcPr>
            <w:tcW w:w="1276" w:type="dxa"/>
          </w:tcPr>
          <w:p w14:paraId="63B72AF3" w14:textId="238D9738" w:rsidR="00293CD6" w:rsidRPr="00DA65A5" w:rsidRDefault="000C4983" w:rsidP="00DA65A5">
            <w:pPr>
              <w:spacing w:line="240" w:lineRule="auto"/>
              <w:jc w:val="center"/>
              <w:rPr>
                <w:b/>
              </w:rPr>
            </w:pPr>
            <w:r w:rsidRPr="00DA65A5">
              <w:rPr>
                <w:b/>
              </w:rPr>
              <w:t>ICC</w:t>
            </w:r>
          </w:p>
        </w:tc>
        <w:tc>
          <w:tcPr>
            <w:tcW w:w="1701" w:type="dxa"/>
          </w:tcPr>
          <w:p w14:paraId="04F79901" w14:textId="0E50076B" w:rsidR="00293CD6" w:rsidRPr="00DA65A5" w:rsidRDefault="00293CD6" w:rsidP="00DA65A5">
            <w:pPr>
              <w:spacing w:line="240" w:lineRule="auto"/>
              <w:jc w:val="center"/>
              <w:rPr>
                <w:b/>
              </w:rPr>
            </w:pPr>
            <w:r w:rsidRPr="00DA65A5">
              <w:rPr>
                <w:b/>
              </w:rPr>
              <w:t>95% CI</w:t>
            </w:r>
          </w:p>
        </w:tc>
      </w:tr>
      <w:tr w:rsidR="00293CD6" w:rsidRPr="004C3292" w14:paraId="62AC3F5B" w14:textId="77777777" w:rsidTr="007C27BC">
        <w:trPr>
          <w:jc w:val="center"/>
        </w:trPr>
        <w:tc>
          <w:tcPr>
            <w:tcW w:w="2176" w:type="dxa"/>
          </w:tcPr>
          <w:p w14:paraId="01A33D4A" w14:textId="18D04B27" w:rsidR="00293CD6" w:rsidRPr="0032784A" w:rsidRDefault="00293CD6" w:rsidP="00DA65A5">
            <w:pPr>
              <w:spacing w:line="240" w:lineRule="auto"/>
              <w:ind w:left="316"/>
            </w:pPr>
            <w:r w:rsidRPr="0032784A">
              <w:rPr>
                <w:lang w:val="sv-SE"/>
              </w:rPr>
              <w:t>LAEDV (ml)</w:t>
            </w:r>
          </w:p>
        </w:tc>
        <w:tc>
          <w:tcPr>
            <w:tcW w:w="1647" w:type="dxa"/>
          </w:tcPr>
          <w:p w14:paraId="6E72E02D" w14:textId="74A462B7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53</w:t>
            </w:r>
          </w:p>
        </w:tc>
        <w:tc>
          <w:tcPr>
            <w:tcW w:w="1559" w:type="dxa"/>
          </w:tcPr>
          <w:p w14:paraId="480F0334" w14:textId="2B6BDB32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46</w:t>
            </w:r>
          </w:p>
        </w:tc>
        <w:tc>
          <w:tcPr>
            <w:tcW w:w="1276" w:type="dxa"/>
          </w:tcPr>
          <w:p w14:paraId="02FAB3A4" w14:textId="764F66CF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697</w:t>
            </w:r>
          </w:p>
        </w:tc>
        <w:tc>
          <w:tcPr>
            <w:tcW w:w="1701" w:type="dxa"/>
          </w:tcPr>
          <w:p w14:paraId="66CA5492" w14:textId="1AA9247F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263 – 0,860</w:t>
            </w:r>
          </w:p>
        </w:tc>
      </w:tr>
      <w:tr w:rsidR="00293CD6" w:rsidRPr="004C3292" w14:paraId="2EEC5E6C" w14:textId="77777777" w:rsidTr="007C27BC">
        <w:trPr>
          <w:jc w:val="center"/>
        </w:trPr>
        <w:tc>
          <w:tcPr>
            <w:tcW w:w="2176" w:type="dxa"/>
          </w:tcPr>
          <w:p w14:paraId="05076BE4" w14:textId="6E76DF36" w:rsidR="00293CD6" w:rsidRPr="0032784A" w:rsidRDefault="00293CD6" w:rsidP="00DA65A5">
            <w:pPr>
              <w:spacing w:line="240" w:lineRule="auto"/>
              <w:ind w:left="316"/>
            </w:pPr>
            <w:r w:rsidRPr="0032784A">
              <w:rPr>
                <w:lang w:val="sv-SE"/>
              </w:rPr>
              <w:t>LAESV (ml)</w:t>
            </w:r>
          </w:p>
        </w:tc>
        <w:tc>
          <w:tcPr>
            <w:tcW w:w="1647" w:type="dxa"/>
          </w:tcPr>
          <w:p w14:paraId="08C2B78A" w14:textId="6F80CD40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29</w:t>
            </w:r>
          </w:p>
        </w:tc>
        <w:tc>
          <w:tcPr>
            <w:tcW w:w="1559" w:type="dxa"/>
          </w:tcPr>
          <w:p w14:paraId="3107D4F8" w14:textId="0CFB0228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25</w:t>
            </w:r>
          </w:p>
        </w:tc>
        <w:tc>
          <w:tcPr>
            <w:tcW w:w="1276" w:type="dxa"/>
          </w:tcPr>
          <w:p w14:paraId="1481EB8A" w14:textId="73E5138A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782</w:t>
            </w:r>
          </w:p>
        </w:tc>
        <w:tc>
          <w:tcPr>
            <w:tcW w:w="1701" w:type="dxa"/>
          </w:tcPr>
          <w:p w14:paraId="5735BE82" w14:textId="77B705E0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529 -0,893</w:t>
            </w:r>
          </w:p>
        </w:tc>
      </w:tr>
      <w:tr w:rsidR="00293CD6" w:rsidRPr="004C3292" w14:paraId="3963A389" w14:textId="77777777" w:rsidTr="007C27BC">
        <w:trPr>
          <w:jc w:val="center"/>
        </w:trPr>
        <w:tc>
          <w:tcPr>
            <w:tcW w:w="2176" w:type="dxa"/>
          </w:tcPr>
          <w:p w14:paraId="3CEF18F8" w14:textId="6A6538EA" w:rsidR="00293CD6" w:rsidRPr="0032784A" w:rsidRDefault="00293CD6" w:rsidP="00DA65A5">
            <w:pPr>
              <w:spacing w:line="240" w:lineRule="auto"/>
              <w:ind w:left="316"/>
            </w:pPr>
            <w:r w:rsidRPr="0032784A">
              <w:rPr>
                <w:lang w:val="sv-SE"/>
              </w:rPr>
              <w:t>LAEF (%)</w:t>
            </w:r>
          </w:p>
        </w:tc>
        <w:tc>
          <w:tcPr>
            <w:tcW w:w="1647" w:type="dxa"/>
          </w:tcPr>
          <w:p w14:paraId="3B9DC3BA" w14:textId="6654A57A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45</w:t>
            </w:r>
          </w:p>
        </w:tc>
        <w:tc>
          <w:tcPr>
            <w:tcW w:w="1559" w:type="dxa"/>
          </w:tcPr>
          <w:p w14:paraId="2E6A840C" w14:textId="00A319FA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46</w:t>
            </w:r>
          </w:p>
        </w:tc>
        <w:tc>
          <w:tcPr>
            <w:tcW w:w="1276" w:type="dxa"/>
          </w:tcPr>
          <w:p w14:paraId="47589328" w14:textId="71D7617D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650</w:t>
            </w:r>
          </w:p>
        </w:tc>
        <w:tc>
          <w:tcPr>
            <w:tcW w:w="1701" w:type="dxa"/>
          </w:tcPr>
          <w:p w14:paraId="2C12345B" w14:textId="3D3AE67D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334 – 0.815</w:t>
            </w:r>
          </w:p>
        </w:tc>
      </w:tr>
      <w:tr w:rsidR="00293CD6" w:rsidRPr="004C3292" w14:paraId="58C6442D" w14:textId="77777777" w:rsidTr="007C27BC">
        <w:trPr>
          <w:jc w:val="center"/>
        </w:trPr>
        <w:tc>
          <w:tcPr>
            <w:tcW w:w="2176" w:type="dxa"/>
          </w:tcPr>
          <w:p w14:paraId="3E85A2A6" w14:textId="69420212" w:rsidR="00293CD6" w:rsidRPr="0032784A" w:rsidRDefault="00293CD6" w:rsidP="00DA65A5">
            <w:pPr>
              <w:spacing w:line="240" w:lineRule="auto"/>
              <w:ind w:left="316"/>
            </w:pPr>
            <w:proofErr w:type="spellStart"/>
            <w:r w:rsidRPr="0032784A">
              <w:t>LAεR</w:t>
            </w:r>
            <w:proofErr w:type="spellEnd"/>
            <w:r w:rsidRPr="0032784A">
              <w:t xml:space="preserve"> (%)</w:t>
            </w:r>
          </w:p>
        </w:tc>
        <w:tc>
          <w:tcPr>
            <w:tcW w:w="1647" w:type="dxa"/>
          </w:tcPr>
          <w:p w14:paraId="27BD9904" w14:textId="5920D983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18</w:t>
            </w:r>
          </w:p>
        </w:tc>
        <w:tc>
          <w:tcPr>
            <w:tcW w:w="1559" w:type="dxa"/>
          </w:tcPr>
          <w:p w14:paraId="2FA3F8B5" w14:textId="07FE2396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18</w:t>
            </w:r>
          </w:p>
        </w:tc>
        <w:tc>
          <w:tcPr>
            <w:tcW w:w="1276" w:type="dxa"/>
          </w:tcPr>
          <w:p w14:paraId="408911D1" w14:textId="67FD9F99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799</w:t>
            </w:r>
          </w:p>
        </w:tc>
        <w:tc>
          <w:tcPr>
            <w:tcW w:w="1701" w:type="dxa"/>
          </w:tcPr>
          <w:p w14:paraId="657D6580" w14:textId="30F38F4D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617 – 0,894</w:t>
            </w:r>
          </w:p>
        </w:tc>
      </w:tr>
      <w:tr w:rsidR="00293CD6" w:rsidRPr="004C3292" w14:paraId="006E9505" w14:textId="77777777" w:rsidTr="007C27BC">
        <w:trPr>
          <w:jc w:val="center"/>
        </w:trPr>
        <w:tc>
          <w:tcPr>
            <w:tcW w:w="2176" w:type="dxa"/>
          </w:tcPr>
          <w:p w14:paraId="493259E6" w14:textId="67E6A3E3" w:rsidR="00293CD6" w:rsidRPr="0032784A" w:rsidRDefault="00293CD6" w:rsidP="00DA65A5">
            <w:pPr>
              <w:spacing w:line="240" w:lineRule="auto"/>
              <w:ind w:left="316"/>
            </w:pPr>
            <w:proofErr w:type="spellStart"/>
            <w:r w:rsidRPr="0032784A">
              <w:t>LAεCD</w:t>
            </w:r>
            <w:proofErr w:type="spellEnd"/>
            <w:r w:rsidRPr="0032784A">
              <w:t xml:space="preserve"> (%)</w:t>
            </w:r>
          </w:p>
        </w:tc>
        <w:tc>
          <w:tcPr>
            <w:tcW w:w="1647" w:type="dxa"/>
          </w:tcPr>
          <w:p w14:paraId="2BAFA772" w14:textId="5CA0AC81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-8</w:t>
            </w:r>
          </w:p>
        </w:tc>
        <w:tc>
          <w:tcPr>
            <w:tcW w:w="1559" w:type="dxa"/>
          </w:tcPr>
          <w:p w14:paraId="0CB7808E" w14:textId="5E3A1356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-9</w:t>
            </w:r>
          </w:p>
        </w:tc>
        <w:tc>
          <w:tcPr>
            <w:tcW w:w="1276" w:type="dxa"/>
          </w:tcPr>
          <w:p w14:paraId="76CB8DA4" w14:textId="1717B679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587</w:t>
            </w:r>
          </w:p>
        </w:tc>
        <w:tc>
          <w:tcPr>
            <w:tcW w:w="1701" w:type="dxa"/>
          </w:tcPr>
          <w:p w14:paraId="7A05C669" w14:textId="139A1B6A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216 – 0,782</w:t>
            </w:r>
          </w:p>
        </w:tc>
      </w:tr>
      <w:tr w:rsidR="00293CD6" w:rsidRPr="004C3292" w14:paraId="2C6059A6" w14:textId="77777777" w:rsidTr="007C27BC">
        <w:trPr>
          <w:jc w:val="center"/>
        </w:trPr>
        <w:tc>
          <w:tcPr>
            <w:tcW w:w="2176" w:type="dxa"/>
          </w:tcPr>
          <w:p w14:paraId="2D578DED" w14:textId="33B8CF6D" w:rsidR="00293CD6" w:rsidRPr="0032784A" w:rsidRDefault="00293CD6" w:rsidP="00DA65A5">
            <w:pPr>
              <w:spacing w:line="240" w:lineRule="auto"/>
              <w:ind w:left="316"/>
            </w:pPr>
            <w:proofErr w:type="spellStart"/>
            <w:r w:rsidRPr="0032784A">
              <w:t>LAεCT</w:t>
            </w:r>
            <w:proofErr w:type="spellEnd"/>
            <w:r w:rsidRPr="0032784A">
              <w:t xml:space="preserve"> (%)</w:t>
            </w:r>
          </w:p>
        </w:tc>
        <w:tc>
          <w:tcPr>
            <w:tcW w:w="1647" w:type="dxa"/>
          </w:tcPr>
          <w:p w14:paraId="12EC7DEA" w14:textId="5D03FA54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-10</w:t>
            </w:r>
          </w:p>
        </w:tc>
        <w:tc>
          <w:tcPr>
            <w:tcW w:w="1559" w:type="dxa"/>
          </w:tcPr>
          <w:p w14:paraId="15A73D8F" w14:textId="2A92A05E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-12</w:t>
            </w:r>
          </w:p>
        </w:tc>
        <w:tc>
          <w:tcPr>
            <w:tcW w:w="1276" w:type="dxa"/>
          </w:tcPr>
          <w:p w14:paraId="4BF153FA" w14:textId="5DCFBBAB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716</w:t>
            </w:r>
          </w:p>
        </w:tc>
        <w:tc>
          <w:tcPr>
            <w:tcW w:w="1701" w:type="dxa"/>
          </w:tcPr>
          <w:p w14:paraId="042F88C9" w14:textId="1D1A404F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176 – 0,902</w:t>
            </w:r>
          </w:p>
        </w:tc>
      </w:tr>
      <w:tr w:rsidR="00293CD6" w:rsidRPr="004C3292" w14:paraId="57A927F1" w14:textId="77777777" w:rsidTr="007C27BC">
        <w:trPr>
          <w:jc w:val="center"/>
        </w:trPr>
        <w:tc>
          <w:tcPr>
            <w:tcW w:w="2176" w:type="dxa"/>
          </w:tcPr>
          <w:p w14:paraId="4853D3ED" w14:textId="69E2F5F4" w:rsidR="00293CD6" w:rsidRPr="0032784A" w:rsidRDefault="00293CD6" w:rsidP="00DA65A5">
            <w:pPr>
              <w:spacing w:line="240" w:lineRule="auto"/>
              <w:ind w:left="316"/>
            </w:pPr>
            <w:r w:rsidRPr="0032784A">
              <w:t>LVEDV (ml)</w:t>
            </w:r>
          </w:p>
        </w:tc>
        <w:tc>
          <w:tcPr>
            <w:tcW w:w="1647" w:type="dxa"/>
          </w:tcPr>
          <w:p w14:paraId="52F60A7B" w14:textId="76177CB3" w:rsidR="00293CD6" w:rsidRPr="004C3292" w:rsidRDefault="00293CD6" w:rsidP="00DA65A5">
            <w:pPr>
              <w:spacing w:line="240" w:lineRule="auto"/>
              <w:jc w:val="center"/>
            </w:pPr>
            <w:r w:rsidRPr="004C3292">
              <w:t>109</w:t>
            </w:r>
          </w:p>
        </w:tc>
        <w:tc>
          <w:tcPr>
            <w:tcW w:w="1559" w:type="dxa"/>
          </w:tcPr>
          <w:p w14:paraId="43FCF34A" w14:textId="7E17C454" w:rsidR="00293CD6" w:rsidRPr="004C3292" w:rsidRDefault="00293CD6" w:rsidP="00DA65A5">
            <w:pPr>
              <w:spacing w:line="240" w:lineRule="auto"/>
              <w:jc w:val="center"/>
            </w:pPr>
            <w:r w:rsidRPr="004C3292">
              <w:t>104</w:t>
            </w:r>
          </w:p>
        </w:tc>
        <w:tc>
          <w:tcPr>
            <w:tcW w:w="1276" w:type="dxa"/>
          </w:tcPr>
          <w:p w14:paraId="5A0E3938" w14:textId="37FA7594" w:rsidR="00293CD6" w:rsidRPr="004C3292" w:rsidRDefault="00293CD6" w:rsidP="00DA65A5">
            <w:pPr>
              <w:spacing w:line="240" w:lineRule="auto"/>
              <w:jc w:val="center"/>
            </w:pPr>
            <w:r w:rsidRPr="004C3292">
              <w:t>0,86</w:t>
            </w:r>
            <w:r w:rsidR="000C4983" w:rsidRPr="004C3292">
              <w:t>4</w:t>
            </w:r>
          </w:p>
        </w:tc>
        <w:tc>
          <w:tcPr>
            <w:tcW w:w="1701" w:type="dxa"/>
          </w:tcPr>
          <w:p w14:paraId="6EB6034A" w14:textId="437A9685" w:rsidR="00293CD6" w:rsidRPr="004C3292" w:rsidRDefault="00293CD6" w:rsidP="00DA65A5">
            <w:pPr>
              <w:spacing w:line="240" w:lineRule="auto"/>
              <w:jc w:val="center"/>
            </w:pPr>
            <w:r w:rsidRPr="004C3292">
              <w:t>0,7</w:t>
            </w:r>
            <w:r w:rsidR="000C4983" w:rsidRPr="004C3292">
              <w:t>37</w:t>
            </w:r>
            <w:r w:rsidRPr="004C3292">
              <w:t xml:space="preserve"> - 0,92</w:t>
            </w:r>
            <w:r w:rsidR="000C4983" w:rsidRPr="004C3292">
              <w:t>9</w:t>
            </w:r>
          </w:p>
        </w:tc>
      </w:tr>
      <w:tr w:rsidR="00293CD6" w:rsidRPr="004C3292" w14:paraId="612F6EA0" w14:textId="77777777" w:rsidTr="007C27BC">
        <w:trPr>
          <w:jc w:val="center"/>
        </w:trPr>
        <w:tc>
          <w:tcPr>
            <w:tcW w:w="2176" w:type="dxa"/>
          </w:tcPr>
          <w:p w14:paraId="0DBFCB30" w14:textId="3004B4F2" w:rsidR="00293CD6" w:rsidRPr="0032784A" w:rsidRDefault="00293CD6" w:rsidP="00DA65A5">
            <w:pPr>
              <w:spacing w:line="240" w:lineRule="auto"/>
              <w:ind w:left="316"/>
            </w:pPr>
            <w:r w:rsidRPr="0032784A">
              <w:t>LVESV (ml)</w:t>
            </w:r>
          </w:p>
        </w:tc>
        <w:tc>
          <w:tcPr>
            <w:tcW w:w="1647" w:type="dxa"/>
          </w:tcPr>
          <w:p w14:paraId="11E295AE" w14:textId="62785F02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47</w:t>
            </w:r>
          </w:p>
        </w:tc>
        <w:tc>
          <w:tcPr>
            <w:tcW w:w="1559" w:type="dxa"/>
          </w:tcPr>
          <w:p w14:paraId="3C94F241" w14:textId="06CDD7F4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43</w:t>
            </w:r>
          </w:p>
        </w:tc>
        <w:tc>
          <w:tcPr>
            <w:tcW w:w="1276" w:type="dxa"/>
          </w:tcPr>
          <w:p w14:paraId="391E6A60" w14:textId="4CA14812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827</w:t>
            </w:r>
          </w:p>
        </w:tc>
        <w:tc>
          <w:tcPr>
            <w:tcW w:w="1701" w:type="dxa"/>
          </w:tcPr>
          <w:p w14:paraId="5EE3B8A5" w14:textId="4661809F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615 – 0,916</w:t>
            </w:r>
          </w:p>
        </w:tc>
      </w:tr>
      <w:tr w:rsidR="00293CD6" w:rsidRPr="004C3292" w14:paraId="102313D2" w14:textId="77777777" w:rsidTr="007C27BC">
        <w:trPr>
          <w:jc w:val="center"/>
        </w:trPr>
        <w:tc>
          <w:tcPr>
            <w:tcW w:w="2176" w:type="dxa"/>
          </w:tcPr>
          <w:p w14:paraId="075BFB4B" w14:textId="349D1250" w:rsidR="00293CD6" w:rsidRPr="0032784A" w:rsidRDefault="00293CD6" w:rsidP="00DA65A5">
            <w:pPr>
              <w:spacing w:line="240" w:lineRule="auto"/>
              <w:ind w:left="316"/>
            </w:pPr>
            <w:r w:rsidRPr="0032784A">
              <w:t>LVEF (%)</w:t>
            </w:r>
          </w:p>
        </w:tc>
        <w:tc>
          <w:tcPr>
            <w:tcW w:w="1647" w:type="dxa"/>
          </w:tcPr>
          <w:p w14:paraId="6EC41262" w14:textId="4FFF3EE6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56</w:t>
            </w:r>
          </w:p>
        </w:tc>
        <w:tc>
          <w:tcPr>
            <w:tcW w:w="1559" w:type="dxa"/>
          </w:tcPr>
          <w:p w14:paraId="730224E5" w14:textId="7F9FA55B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58</w:t>
            </w:r>
          </w:p>
        </w:tc>
        <w:tc>
          <w:tcPr>
            <w:tcW w:w="1276" w:type="dxa"/>
          </w:tcPr>
          <w:p w14:paraId="344E6997" w14:textId="1F0752E0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813</w:t>
            </w:r>
          </w:p>
        </w:tc>
        <w:tc>
          <w:tcPr>
            <w:tcW w:w="1701" w:type="dxa"/>
          </w:tcPr>
          <w:p w14:paraId="3F359E32" w14:textId="48417722" w:rsidR="00293CD6" w:rsidRPr="004C3292" w:rsidRDefault="000C4983" w:rsidP="00DA65A5">
            <w:pPr>
              <w:spacing w:line="240" w:lineRule="auto"/>
              <w:jc w:val="center"/>
            </w:pPr>
            <w:r w:rsidRPr="004C3292">
              <w:t>0,640 – 0,902</w:t>
            </w:r>
          </w:p>
        </w:tc>
      </w:tr>
    </w:tbl>
    <w:p w14:paraId="0113F467" w14:textId="42F4AFD0" w:rsidR="00293CD6" w:rsidRDefault="00293CD6" w:rsidP="001244AD"/>
    <w:p w14:paraId="4009A298" w14:textId="486678D9" w:rsidR="000D245D" w:rsidRDefault="000D245D" w:rsidP="001244AD">
      <w:r>
        <w:t xml:space="preserve">ICC: </w:t>
      </w:r>
      <w:proofErr w:type="spellStart"/>
      <w:r>
        <w:t>Intraclass</w:t>
      </w:r>
      <w:proofErr w:type="spellEnd"/>
      <w:r>
        <w:t xml:space="preserve"> correlation coefficient;</w:t>
      </w:r>
      <w:r w:rsidR="00D04B8C">
        <w:t xml:space="preserve"> </w:t>
      </w:r>
      <w:r w:rsidR="00D04B8C" w:rsidRPr="00D04B8C">
        <w:t>Values less than 0.5 are indicative of poor agreement, values between 0.5 and 0.75 indicate fair agreement, values between 0.75 and 0.9 indicate good agreement, and values greater than 0.</w:t>
      </w:r>
      <w:r w:rsidR="00D04B8C">
        <w:t>90 indicate excellent agreement;</w:t>
      </w:r>
      <w:r>
        <w:t xml:space="preserve"> CI: Confidence interval; </w:t>
      </w:r>
      <w:r w:rsidRPr="00472868">
        <w:rPr>
          <w:lang w:eastAsia="sv-SE"/>
        </w:rPr>
        <w:t xml:space="preserve">LAEDV: Left atrial end diastolic volume; LAESV: Left atrial end systolic volume; LAEF: Left atrial </w:t>
      </w:r>
      <w:r>
        <w:rPr>
          <w:lang w:eastAsia="sv-SE"/>
        </w:rPr>
        <w:t>emptying</w:t>
      </w:r>
      <w:r w:rsidRPr="00472868">
        <w:rPr>
          <w:lang w:eastAsia="sv-SE"/>
        </w:rPr>
        <w:t xml:space="preserve"> fraction; </w:t>
      </w:r>
      <w:proofErr w:type="spellStart"/>
      <w:r>
        <w:rPr>
          <w:lang w:eastAsia="sv-SE"/>
        </w:rPr>
        <w:t>LA</w:t>
      </w:r>
      <w:r w:rsidRPr="00472868">
        <w:rPr>
          <w:lang w:eastAsia="sv-SE"/>
        </w:rPr>
        <w:t>εR</w:t>
      </w:r>
      <w:proofErr w:type="spellEnd"/>
      <w:r w:rsidRPr="00472868">
        <w:rPr>
          <w:lang w:eastAsia="sv-SE"/>
        </w:rPr>
        <w:t xml:space="preserve">: Left atrial peak longitudinal strain during reservoir function; </w:t>
      </w:r>
      <w:proofErr w:type="spellStart"/>
      <w:r>
        <w:rPr>
          <w:lang w:eastAsia="sv-SE"/>
        </w:rPr>
        <w:t>LA</w:t>
      </w:r>
      <w:r w:rsidRPr="00472868">
        <w:rPr>
          <w:lang w:eastAsia="sv-SE"/>
        </w:rPr>
        <w:t>εCD</w:t>
      </w:r>
      <w:proofErr w:type="spellEnd"/>
      <w:r w:rsidRPr="00472868">
        <w:rPr>
          <w:lang w:eastAsia="sv-SE"/>
        </w:rPr>
        <w:t xml:space="preserve">: Left atrial peak longitudinal strain during conduit function; </w:t>
      </w:r>
      <w:proofErr w:type="spellStart"/>
      <w:r>
        <w:rPr>
          <w:lang w:eastAsia="sv-SE"/>
        </w:rPr>
        <w:t>LA</w:t>
      </w:r>
      <w:r w:rsidRPr="00472868">
        <w:rPr>
          <w:lang w:eastAsia="sv-SE"/>
        </w:rPr>
        <w:t>εCT</w:t>
      </w:r>
      <w:proofErr w:type="spellEnd"/>
      <w:r w:rsidRPr="00472868">
        <w:rPr>
          <w:lang w:eastAsia="sv-SE"/>
        </w:rPr>
        <w:t>: Left atrial peak longitudinal strain during contractile function;</w:t>
      </w:r>
      <w:r>
        <w:rPr>
          <w:lang w:eastAsia="sv-SE"/>
        </w:rPr>
        <w:t xml:space="preserve"> </w:t>
      </w:r>
      <w:r w:rsidRPr="00472868">
        <w:rPr>
          <w:lang w:eastAsia="sv-SE"/>
        </w:rPr>
        <w:t xml:space="preserve">LVEDV: Left ventricular end diastolic volume; LVESV: Left ventricular end systolic volume; LVEF: Left ventricular ejection </w:t>
      </w:r>
      <w:r w:rsidRPr="00B3728B">
        <w:t>fraction</w:t>
      </w:r>
      <w:r>
        <w:t xml:space="preserve">. </w:t>
      </w:r>
    </w:p>
    <w:sectPr w:rsidR="000D245D" w:rsidSect="0097609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0B22" w16cex:dateUtc="2020-12-02T11:46:00Z"/>
  <w16cex:commentExtensible w16cex:durableId="23720E7E" w16cex:dateUtc="2020-12-02T12:00:00Z"/>
  <w16cex:commentExtensible w16cex:durableId="237258E9" w16cex:dateUtc="2020-12-02T17:18:00Z"/>
  <w16cex:commentExtensible w16cex:durableId="23725E28" w16cex:dateUtc="2020-12-02T17:40:00Z"/>
  <w16cex:commentExtensible w16cex:durableId="23725CB3" w16cex:dateUtc="2020-12-02T17:34:00Z"/>
  <w16cex:commentExtensible w16cex:durableId="23725D14" w16cex:dateUtc="2020-12-02T17:36:00Z"/>
  <w16cex:commentExtensible w16cex:durableId="237260B4" w16cex:dateUtc="2020-12-02T17:51:00Z"/>
  <w16cex:commentExtensible w16cex:durableId="23726181" w16cex:dateUtc="2020-12-02T17:54:00Z"/>
  <w16cex:commentExtensible w16cex:durableId="23725D25" w16cex:dateUtc="2020-12-02T17:36:00Z"/>
  <w16cex:commentExtensible w16cex:durableId="23725DF8" w16cex:dateUtc="2020-12-02T17:39:00Z"/>
  <w16cex:commentExtensible w16cex:durableId="23726551" w16cex:dateUtc="2020-12-02T18:11:00Z"/>
  <w16cex:commentExtensible w16cex:durableId="237262A4" w16cex:dateUtc="2020-12-02T17:59:00Z"/>
  <w16cex:commentExtensible w16cex:durableId="237263CA" w16cex:dateUtc="2020-12-02T18:04:00Z"/>
  <w16cex:commentExtensible w16cex:durableId="237263E8" w16cex:dateUtc="2020-12-02T18:05:00Z"/>
  <w16cex:commentExtensible w16cex:durableId="23726413" w16cex:dateUtc="2020-12-02T18:05:00Z"/>
  <w16cex:commentExtensible w16cex:durableId="23726686" w16cex:dateUtc="2020-12-02T18:16:00Z"/>
  <w16cex:commentExtensible w16cex:durableId="23726B27" w16cex:dateUtc="2020-12-02T18:36:00Z"/>
  <w16cex:commentExtensible w16cex:durableId="23725F6E" w16cex:dateUtc="2020-12-02T1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1B6C691" w16cid:durableId="23720A07"/>
  <w16cid:commentId w16cid:paraId="05D98CBE" w16cid:durableId="23720B22"/>
  <w16cid:commentId w16cid:paraId="274113E8" w16cid:durableId="2370C8C1"/>
  <w16cid:commentId w16cid:paraId="308BA9E6" w16cid:durableId="2370C8C2"/>
  <w16cid:commentId w16cid:paraId="049C9281" w16cid:durableId="2370C9EF"/>
  <w16cid:commentId w16cid:paraId="7CFF7395" w16cid:durableId="2370CD22"/>
  <w16cid:commentId w16cid:paraId="597D1BF3" w16cid:durableId="2370C8C3"/>
  <w16cid:commentId w16cid:paraId="5C881418" w16cid:durableId="2370C8C4"/>
  <w16cid:commentId w16cid:paraId="1D4B16D0" w16cid:durableId="2370C8C5"/>
  <w16cid:commentId w16cid:paraId="09815090" w16cid:durableId="2370CE75"/>
  <w16cid:commentId w16cid:paraId="37767934" w16cid:durableId="2370C8C6"/>
  <w16cid:commentId w16cid:paraId="64192138" w16cid:durableId="2370C8C7"/>
  <w16cid:commentId w16cid:paraId="7901AE00" w16cid:durableId="2370C8C8"/>
  <w16cid:commentId w16cid:paraId="1F9AAB6D" w16cid:durableId="2370CFB9"/>
  <w16cid:commentId w16cid:paraId="10C9A60C" w16cid:durableId="2370CFFE"/>
  <w16cid:commentId w16cid:paraId="2D8EACC5" w16cid:durableId="2370D071"/>
  <w16cid:commentId w16cid:paraId="37CEB12D" w16cid:durableId="2370D0C4"/>
  <w16cid:commentId w16cid:paraId="0F39F14B" w16cid:durableId="23720E7E"/>
  <w16cid:commentId w16cid:paraId="50CD6B30" w16cid:durableId="2370D253"/>
  <w16cid:commentId w16cid:paraId="507D20D9" w16cid:durableId="2370C8C9"/>
  <w16cid:commentId w16cid:paraId="0210869F" w16cid:durableId="2370D374"/>
  <w16cid:commentId w16cid:paraId="6884B38A" w16cid:durableId="2370D5B8"/>
  <w16cid:commentId w16cid:paraId="6B61FF91" w16cid:durableId="2370C8CA"/>
  <w16cid:commentId w16cid:paraId="175C7EDC" w16cid:durableId="2370D6AE"/>
  <w16cid:commentId w16cid:paraId="774762F2" w16cid:durableId="2370D697"/>
  <w16cid:commentId w16cid:paraId="2AA38F55" w16cid:durableId="2370E3D9"/>
  <w16cid:commentId w16cid:paraId="16BE3CCF" w16cid:durableId="2370D740"/>
  <w16cid:commentId w16cid:paraId="1236391C" w16cid:durableId="2370D678"/>
  <w16cid:commentId w16cid:paraId="7329D528" w16cid:durableId="2370E728"/>
  <w16cid:commentId w16cid:paraId="065C3FCC" w16cid:durableId="23720A22"/>
  <w16cid:commentId w16cid:paraId="22857606" w16cid:durableId="2370EA53"/>
  <w16cid:commentId w16cid:paraId="3DA02662" w16cid:durableId="2370EA2C"/>
  <w16cid:commentId w16cid:paraId="592A31C0" w16cid:durableId="23720A25"/>
  <w16cid:commentId w16cid:paraId="4D489A8F" w16cid:durableId="237258E9"/>
  <w16cid:commentId w16cid:paraId="354779D9" w16cid:durableId="23720A26"/>
  <w16cid:commentId w16cid:paraId="1812F7F9" w16cid:durableId="23720A27"/>
  <w16cid:commentId w16cid:paraId="25FD5A2F" w16cid:durableId="23720A28"/>
  <w16cid:commentId w16cid:paraId="3303B7EA" w16cid:durableId="23720A29"/>
  <w16cid:commentId w16cid:paraId="3EC3B57D" w16cid:durableId="23725E28"/>
  <w16cid:commentId w16cid:paraId="7CA54D41" w16cid:durableId="23720A2A"/>
  <w16cid:commentId w16cid:paraId="02CBF682" w16cid:durableId="23720A2B"/>
  <w16cid:commentId w16cid:paraId="13641A71" w16cid:durableId="23720A2C"/>
  <w16cid:commentId w16cid:paraId="3D3FC386" w16cid:durableId="23725CB3"/>
  <w16cid:commentId w16cid:paraId="36D19950" w16cid:durableId="23725D14"/>
  <w16cid:commentId w16cid:paraId="01BBD5A2" w16cid:durableId="237260B4"/>
  <w16cid:commentId w16cid:paraId="5FECE2A4" w16cid:durableId="23726181"/>
  <w16cid:commentId w16cid:paraId="1B7D3AD5" w16cid:durableId="23720A2D"/>
  <w16cid:commentId w16cid:paraId="4EA9D9D0" w16cid:durableId="23720A2E"/>
  <w16cid:commentId w16cid:paraId="79C33AD8" w16cid:durableId="23725D25"/>
  <w16cid:commentId w16cid:paraId="2CC51CC4" w16cid:durableId="23725DF8"/>
  <w16cid:commentId w16cid:paraId="343B86EF" w16cid:durableId="23720A2F"/>
  <w16cid:commentId w16cid:paraId="69F70A67" w16cid:durableId="23720A30"/>
  <w16cid:commentId w16cid:paraId="3ACDC15C" w16cid:durableId="23720A31"/>
  <w16cid:commentId w16cid:paraId="144B3261" w16cid:durableId="23726551"/>
  <w16cid:commentId w16cid:paraId="4B8B8702" w16cid:durableId="237262A4"/>
  <w16cid:commentId w16cid:paraId="6044BD8E" w16cid:durableId="23720A32"/>
  <w16cid:commentId w16cid:paraId="0238C3AB" w16cid:durableId="23720A33"/>
  <w16cid:commentId w16cid:paraId="67C9FC13" w16cid:durableId="23720A34"/>
  <w16cid:commentId w16cid:paraId="6F7C7FDA" w16cid:durableId="237263CA"/>
  <w16cid:commentId w16cid:paraId="3B7E7E84" w16cid:durableId="237263E8"/>
  <w16cid:commentId w16cid:paraId="4ED3A01C" w16cid:durableId="23726413"/>
  <w16cid:commentId w16cid:paraId="1FB1BD3E" w16cid:durableId="23720A35"/>
  <w16cid:commentId w16cid:paraId="44607C19" w16cid:durableId="23720A36"/>
  <w16cid:commentId w16cid:paraId="21DB7416" w16cid:durableId="23720A37"/>
  <w16cid:commentId w16cid:paraId="7E46E887" w16cid:durableId="23720A38"/>
  <w16cid:commentId w16cid:paraId="412B1C82" w16cid:durableId="23726686"/>
  <w16cid:commentId w16cid:paraId="6B7878E2" w16cid:durableId="23720A39"/>
  <w16cid:commentId w16cid:paraId="4B18E414" w16cid:durableId="23720A3A"/>
  <w16cid:commentId w16cid:paraId="04098231" w16cid:durableId="23726B27"/>
  <w16cid:commentId w16cid:paraId="0C5E5403" w16cid:durableId="23720A3B"/>
  <w16cid:commentId w16cid:paraId="57DD85C1" w16cid:durableId="2370C8D7"/>
  <w16cid:commentId w16cid:paraId="5FB2B26D" w16cid:durableId="23720A3D"/>
  <w16cid:commentId w16cid:paraId="212FBE21" w16cid:durableId="23720A3E"/>
  <w16cid:commentId w16cid:paraId="6C58C759" w16cid:durableId="23725F6E"/>
  <w16cid:commentId w16cid:paraId="00D33858" w16cid:durableId="23720A3F"/>
  <w16cid:commentId w16cid:paraId="449BE17D" w16cid:durableId="23720A40"/>
  <w16cid:commentId w16cid:paraId="244726DB" w16cid:durableId="23720A41"/>
  <w16cid:commentId w16cid:paraId="219ABE45" w16cid:durableId="23720A42"/>
  <w16cid:commentId w16cid:paraId="3A26D275" w16cid:durableId="23720A43"/>
  <w16cid:commentId w16cid:paraId="6246E0EB" w16cid:durableId="23720A44"/>
  <w16cid:commentId w16cid:paraId="618CBC1D" w16cid:durableId="23720A45"/>
  <w16cid:commentId w16cid:paraId="13073ACA" w16cid:durableId="23720A46"/>
  <w16cid:commentId w16cid:paraId="21C2EFC3" w16cid:durableId="23720A47"/>
  <w16cid:commentId w16cid:paraId="32CB0BC5" w16cid:durableId="23720A48"/>
  <w16cid:commentId w16cid:paraId="74DC4CBC" w16cid:durableId="23720A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D53FD" w14:textId="77777777" w:rsidR="0070511F" w:rsidRDefault="0070511F" w:rsidP="001244AD">
      <w:r>
        <w:separator/>
      </w:r>
    </w:p>
    <w:p w14:paraId="706BEC8B" w14:textId="77777777" w:rsidR="0070511F" w:rsidRDefault="0070511F" w:rsidP="001244AD"/>
  </w:endnote>
  <w:endnote w:type="continuationSeparator" w:id="0">
    <w:p w14:paraId="02B98B01" w14:textId="77777777" w:rsidR="0070511F" w:rsidRDefault="0070511F" w:rsidP="001244AD">
      <w:r>
        <w:continuationSeparator/>
      </w:r>
    </w:p>
    <w:p w14:paraId="2316564B" w14:textId="77777777" w:rsidR="0070511F" w:rsidRDefault="0070511F" w:rsidP="001244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861B3" w14:textId="77777777" w:rsidR="00D04B8C" w:rsidRDefault="00D04B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5345A" w14:textId="4B8A7495" w:rsidR="00D04B8C" w:rsidRPr="003737B0" w:rsidRDefault="00D04B8C" w:rsidP="003737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795003" w14:textId="77777777" w:rsidR="00D04B8C" w:rsidRDefault="00D04B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6B8A20" w14:textId="77777777" w:rsidR="0070511F" w:rsidRDefault="0070511F" w:rsidP="001244AD">
      <w:r>
        <w:separator/>
      </w:r>
    </w:p>
    <w:p w14:paraId="019ECCA3" w14:textId="77777777" w:rsidR="0070511F" w:rsidRDefault="0070511F" w:rsidP="001244AD"/>
  </w:footnote>
  <w:footnote w:type="continuationSeparator" w:id="0">
    <w:p w14:paraId="32858EC4" w14:textId="77777777" w:rsidR="0070511F" w:rsidRDefault="0070511F" w:rsidP="001244AD">
      <w:r>
        <w:continuationSeparator/>
      </w:r>
    </w:p>
    <w:p w14:paraId="48C2C261" w14:textId="77777777" w:rsidR="0070511F" w:rsidRDefault="0070511F" w:rsidP="001244A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9AB8B" w14:textId="77777777" w:rsidR="00D04B8C" w:rsidRDefault="00D04B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63671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8E53EF" w14:textId="56EFEED5" w:rsidR="00D04B8C" w:rsidRDefault="00D04B8C" w:rsidP="001244A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31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36CCDF" w14:textId="77777777" w:rsidR="00D04B8C" w:rsidRDefault="00D04B8C" w:rsidP="001244A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07F41" w14:textId="77777777" w:rsidR="00D04B8C" w:rsidRDefault="00D04B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2B3857"/>
    <w:multiLevelType w:val="hybridMultilevel"/>
    <w:tmpl w:val="2BE42A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641F9C"/>
    <w:multiLevelType w:val="hybridMultilevel"/>
    <w:tmpl w:val="D7546534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0A41B9"/>
    <w:multiLevelType w:val="hybridMultilevel"/>
    <w:tmpl w:val="78362D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1A2365"/>
    <w:multiLevelType w:val="hybridMultilevel"/>
    <w:tmpl w:val="093457BA"/>
    <w:lvl w:ilvl="0" w:tplc="205833A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3B7533"/>
    <w:multiLevelType w:val="hybridMultilevel"/>
    <w:tmpl w:val="C3C87E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59F7"/>
    <w:rsid w:val="000011E9"/>
    <w:rsid w:val="00002869"/>
    <w:rsid w:val="00003DD3"/>
    <w:rsid w:val="00004B3F"/>
    <w:rsid w:val="00007CDF"/>
    <w:rsid w:val="00011476"/>
    <w:rsid w:val="00024D19"/>
    <w:rsid w:val="00026546"/>
    <w:rsid w:val="00027895"/>
    <w:rsid w:val="000300A9"/>
    <w:rsid w:val="00030728"/>
    <w:rsid w:val="00031349"/>
    <w:rsid w:val="00031A93"/>
    <w:rsid w:val="00033554"/>
    <w:rsid w:val="000342E0"/>
    <w:rsid w:val="00037541"/>
    <w:rsid w:val="00037A57"/>
    <w:rsid w:val="00042255"/>
    <w:rsid w:val="000433BA"/>
    <w:rsid w:val="00050B06"/>
    <w:rsid w:val="000513F7"/>
    <w:rsid w:val="00051934"/>
    <w:rsid w:val="00054911"/>
    <w:rsid w:val="00054DFE"/>
    <w:rsid w:val="0005509C"/>
    <w:rsid w:val="00056CFE"/>
    <w:rsid w:val="00061C2A"/>
    <w:rsid w:val="000638CC"/>
    <w:rsid w:val="000642B8"/>
    <w:rsid w:val="00070AA7"/>
    <w:rsid w:val="00073235"/>
    <w:rsid w:val="0007324E"/>
    <w:rsid w:val="00080198"/>
    <w:rsid w:val="00080FE3"/>
    <w:rsid w:val="00082F73"/>
    <w:rsid w:val="00083E4A"/>
    <w:rsid w:val="000842BC"/>
    <w:rsid w:val="00093A23"/>
    <w:rsid w:val="000A2B1E"/>
    <w:rsid w:val="000A2D4C"/>
    <w:rsid w:val="000A5CB2"/>
    <w:rsid w:val="000A67AA"/>
    <w:rsid w:val="000A77FE"/>
    <w:rsid w:val="000B1DC0"/>
    <w:rsid w:val="000B2BB4"/>
    <w:rsid w:val="000B39EA"/>
    <w:rsid w:val="000B5649"/>
    <w:rsid w:val="000B58BC"/>
    <w:rsid w:val="000C09DB"/>
    <w:rsid w:val="000C4983"/>
    <w:rsid w:val="000C4A3B"/>
    <w:rsid w:val="000D245D"/>
    <w:rsid w:val="000D2570"/>
    <w:rsid w:val="000D2CB2"/>
    <w:rsid w:val="000D69F1"/>
    <w:rsid w:val="000D6F5A"/>
    <w:rsid w:val="000E4782"/>
    <w:rsid w:val="000E76E3"/>
    <w:rsid w:val="000F1C91"/>
    <w:rsid w:val="000F35B7"/>
    <w:rsid w:val="000F5523"/>
    <w:rsid w:val="000F6FFD"/>
    <w:rsid w:val="00100C6F"/>
    <w:rsid w:val="00100F73"/>
    <w:rsid w:val="00101575"/>
    <w:rsid w:val="00106699"/>
    <w:rsid w:val="00112352"/>
    <w:rsid w:val="00117177"/>
    <w:rsid w:val="00121716"/>
    <w:rsid w:val="001244AD"/>
    <w:rsid w:val="00126F4A"/>
    <w:rsid w:val="00130583"/>
    <w:rsid w:val="00133D05"/>
    <w:rsid w:val="00134992"/>
    <w:rsid w:val="00141872"/>
    <w:rsid w:val="00142618"/>
    <w:rsid w:val="001461DA"/>
    <w:rsid w:val="001461F2"/>
    <w:rsid w:val="001478A5"/>
    <w:rsid w:val="00147A45"/>
    <w:rsid w:val="00150E04"/>
    <w:rsid w:val="00151445"/>
    <w:rsid w:val="0015339A"/>
    <w:rsid w:val="00157A39"/>
    <w:rsid w:val="001617E1"/>
    <w:rsid w:val="00163536"/>
    <w:rsid w:val="001645E8"/>
    <w:rsid w:val="00164D50"/>
    <w:rsid w:val="00166709"/>
    <w:rsid w:val="001674B0"/>
    <w:rsid w:val="001675B7"/>
    <w:rsid w:val="00171A3F"/>
    <w:rsid w:val="00171FB9"/>
    <w:rsid w:val="00172E91"/>
    <w:rsid w:val="00173072"/>
    <w:rsid w:val="00175AC6"/>
    <w:rsid w:val="00176F5D"/>
    <w:rsid w:val="0018342C"/>
    <w:rsid w:val="00186AE3"/>
    <w:rsid w:val="00193F32"/>
    <w:rsid w:val="00195BDD"/>
    <w:rsid w:val="0019658D"/>
    <w:rsid w:val="001969CE"/>
    <w:rsid w:val="00196CEC"/>
    <w:rsid w:val="001979ED"/>
    <w:rsid w:val="001B3568"/>
    <w:rsid w:val="001B36FF"/>
    <w:rsid w:val="001B63C0"/>
    <w:rsid w:val="001B7E63"/>
    <w:rsid w:val="001C0A45"/>
    <w:rsid w:val="001C0EF4"/>
    <w:rsid w:val="001C2490"/>
    <w:rsid w:val="001C3A55"/>
    <w:rsid w:val="001C527F"/>
    <w:rsid w:val="001C587F"/>
    <w:rsid w:val="001C5D29"/>
    <w:rsid w:val="001C6B33"/>
    <w:rsid w:val="001C75EF"/>
    <w:rsid w:val="001D280E"/>
    <w:rsid w:val="001D5020"/>
    <w:rsid w:val="001D7C64"/>
    <w:rsid w:val="001E06E3"/>
    <w:rsid w:val="001E40B3"/>
    <w:rsid w:val="001E43A9"/>
    <w:rsid w:val="001E59E3"/>
    <w:rsid w:val="001E700C"/>
    <w:rsid w:val="001F03C6"/>
    <w:rsid w:val="001F05F1"/>
    <w:rsid w:val="001F2210"/>
    <w:rsid w:val="001F5C00"/>
    <w:rsid w:val="00202832"/>
    <w:rsid w:val="00203159"/>
    <w:rsid w:val="00207957"/>
    <w:rsid w:val="00210C9D"/>
    <w:rsid w:val="00211C9F"/>
    <w:rsid w:val="0021356E"/>
    <w:rsid w:val="0021553B"/>
    <w:rsid w:val="002176BF"/>
    <w:rsid w:val="00220A7B"/>
    <w:rsid w:val="00220E25"/>
    <w:rsid w:val="00221C68"/>
    <w:rsid w:val="00222850"/>
    <w:rsid w:val="002238B9"/>
    <w:rsid w:val="00226F6E"/>
    <w:rsid w:val="00227ADD"/>
    <w:rsid w:val="00233BB6"/>
    <w:rsid w:val="002346C2"/>
    <w:rsid w:val="002359C8"/>
    <w:rsid w:val="00245669"/>
    <w:rsid w:val="00250659"/>
    <w:rsid w:val="0025241B"/>
    <w:rsid w:val="002608E3"/>
    <w:rsid w:val="00260E87"/>
    <w:rsid w:val="00262369"/>
    <w:rsid w:val="002644D2"/>
    <w:rsid w:val="0026687B"/>
    <w:rsid w:val="00272255"/>
    <w:rsid w:val="0027350D"/>
    <w:rsid w:val="00274A99"/>
    <w:rsid w:val="00275150"/>
    <w:rsid w:val="002770FB"/>
    <w:rsid w:val="002775EE"/>
    <w:rsid w:val="00286F6C"/>
    <w:rsid w:val="00287A64"/>
    <w:rsid w:val="00287BFC"/>
    <w:rsid w:val="00292875"/>
    <w:rsid w:val="0029385C"/>
    <w:rsid w:val="00293CD6"/>
    <w:rsid w:val="0029608B"/>
    <w:rsid w:val="002962DC"/>
    <w:rsid w:val="002A21F4"/>
    <w:rsid w:val="002A39D4"/>
    <w:rsid w:val="002A3F26"/>
    <w:rsid w:val="002A48BB"/>
    <w:rsid w:val="002A777C"/>
    <w:rsid w:val="002B3EA1"/>
    <w:rsid w:val="002C0979"/>
    <w:rsid w:val="002C1F88"/>
    <w:rsid w:val="002C40CB"/>
    <w:rsid w:val="002C43CD"/>
    <w:rsid w:val="002C6BE4"/>
    <w:rsid w:val="002D266D"/>
    <w:rsid w:val="002D2B10"/>
    <w:rsid w:val="002E1FED"/>
    <w:rsid w:val="002E2180"/>
    <w:rsid w:val="002E592F"/>
    <w:rsid w:val="002E67E9"/>
    <w:rsid w:val="002F173B"/>
    <w:rsid w:val="002F1EC2"/>
    <w:rsid w:val="002F38ED"/>
    <w:rsid w:val="002F6AF3"/>
    <w:rsid w:val="002F6D7C"/>
    <w:rsid w:val="00300838"/>
    <w:rsid w:val="0030364E"/>
    <w:rsid w:val="003044D4"/>
    <w:rsid w:val="003100D9"/>
    <w:rsid w:val="003128B3"/>
    <w:rsid w:val="00316DB6"/>
    <w:rsid w:val="003220B3"/>
    <w:rsid w:val="003232C1"/>
    <w:rsid w:val="00323E07"/>
    <w:rsid w:val="00323EEA"/>
    <w:rsid w:val="00324887"/>
    <w:rsid w:val="00326FF5"/>
    <w:rsid w:val="0032784A"/>
    <w:rsid w:val="00331385"/>
    <w:rsid w:val="00331FAB"/>
    <w:rsid w:val="00335649"/>
    <w:rsid w:val="003445EF"/>
    <w:rsid w:val="00344D19"/>
    <w:rsid w:val="00347944"/>
    <w:rsid w:val="00350529"/>
    <w:rsid w:val="0035310F"/>
    <w:rsid w:val="003601DA"/>
    <w:rsid w:val="00366B08"/>
    <w:rsid w:val="003679F3"/>
    <w:rsid w:val="00370927"/>
    <w:rsid w:val="00371193"/>
    <w:rsid w:val="003714E4"/>
    <w:rsid w:val="003737B0"/>
    <w:rsid w:val="003748C9"/>
    <w:rsid w:val="00377020"/>
    <w:rsid w:val="0037705F"/>
    <w:rsid w:val="0037776B"/>
    <w:rsid w:val="003800A7"/>
    <w:rsid w:val="00386F61"/>
    <w:rsid w:val="003904D8"/>
    <w:rsid w:val="00393F1B"/>
    <w:rsid w:val="00397F5E"/>
    <w:rsid w:val="003A2AF1"/>
    <w:rsid w:val="003B6717"/>
    <w:rsid w:val="003B6A41"/>
    <w:rsid w:val="003C235C"/>
    <w:rsid w:val="003C6CB4"/>
    <w:rsid w:val="003C764D"/>
    <w:rsid w:val="003D0DE5"/>
    <w:rsid w:val="003D644C"/>
    <w:rsid w:val="003E04EB"/>
    <w:rsid w:val="003E2657"/>
    <w:rsid w:val="003E523B"/>
    <w:rsid w:val="003E5871"/>
    <w:rsid w:val="003E6213"/>
    <w:rsid w:val="003F0286"/>
    <w:rsid w:val="003F05CE"/>
    <w:rsid w:val="003F3853"/>
    <w:rsid w:val="003F476D"/>
    <w:rsid w:val="003F7CB8"/>
    <w:rsid w:val="00403DF0"/>
    <w:rsid w:val="00410B51"/>
    <w:rsid w:val="0041369B"/>
    <w:rsid w:val="0041434E"/>
    <w:rsid w:val="004166E8"/>
    <w:rsid w:val="00420AAF"/>
    <w:rsid w:val="004262D9"/>
    <w:rsid w:val="0042704E"/>
    <w:rsid w:val="0042760D"/>
    <w:rsid w:val="0043047E"/>
    <w:rsid w:val="00430B33"/>
    <w:rsid w:val="004324A3"/>
    <w:rsid w:val="0044448C"/>
    <w:rsid w:val="00446020"/>
    <w:rsid w:val="00451BBF"/>
    <w:rsid w:val="004529BE"/>
    <w:rsid w:val="0046500F"/>
    <w:rsid w:val="004655D9"/>
    <w:rsid w:val="00465AA4"/>
    <w:rsid w:val="00467326"/>
    <w:rsid w:val="00470EF6"/>
    <w:rsid w:val="004725BF"/>
    <w:rsid w:val="00472868"/>
    <w:rsid w:val="00473A7E"/>
    <w:rsid w:val="00475179"/>
    <w:rsid w:val="00480964"/>
    <w:rsid w:val="00481F13"/>
    <w:rsid w:val="00482BE2"/>
    <w:rsid w:val="00483271"/>
    <w:rsid w:val="00485FB0"/>
    <w:rsid w:val="004862E2"/>
    <w:rsid w:val="00495747"/>
    <w:rsid w:val="00496291"/>
    <w:rsid w:val="0049789A"/>
    <w:rsid w:val="00497BF5"/>
    <w:rsid w:val="004A0B42"/>
    <w:rsid w:val="004A3043"/>
    <w:rsid w:val="004A63A5"/>
    <w:rsid w:val="004B1A27"/>
    <w:rsid w:val="004B1C15"/>
    <w:rsid w:val="004B2551"/>
    <w:rsid w:val="004B304E"/>
    <w:rsid w:val="004B32F3"/>
    <w:rsid w:val="004B3902"/>
    <w:rsid w:val="004B6984"/>
    <w:rsid w:val="004C0790"/>
    <w:rsid w:val="004C3292"/>
    <w:rsid w:val="004C6071"/>
    <w:rsid w:val="004D0692"/>
    <w:rsid w:val="004D3487"/>
    <w:rsid w:val="004D4B69"/>
    <w:rsid w:val="004D54B3"/>
    <w:rsid w:val="004E0408"/>
    <w:rsid w:val="004E4B52"/>
    <w:rsid w:val="004E6D88"/>
    <w:rsid w:val="004F1D6A"/>
    <w:rsid w:val="00501053"/>
    <w:rsid w:val="00502460"/>
    <w:rsid w:val="005114D8"/>
    <w:rsid w:val="00515613"/>
    <w:rsid w:val="00522321"/>
    <w:rsid w:val="005236E7"/>
    <w:rsid w:val="00525186"/>
    <w:rsid w:val="0052520C"/>
    <w:rsid w:val="00531656"/>
    <w:rsid w:val="00533BF4"/>
    <w:rsid w:val="00534F2A"/>
    <w:rsid w:val="005356C5"/>
    <w:rsid w:val="00537A1E"/>
    <w:rsid w:val="0054163F"/>
    <w:rsid w:val="0054215D"/>
    <w:rsid w:val="00543A1E"/>
    <w:rsid w:val="00546FA0"/>
    <w:rsid w:val="00551DEC"/>
    <w:rsid w:val="00552655"/>
    <w:rsid w:val="00552E3D"/>
    <w:rsid w:val="005576B3"/>
    <w:rsid w:val="00561586"/>
    <w:rsid w:val="0056273E"/>
    <w:rsid w:val="00564373"/>
    <w:rsid w:val="0056532D"/>
    <w:rsid w:val="00567DBD"/>
    <w:rsid w:val="00580308"/>
    <w:rsid w:val="005869D6"/>
    <w:rsid w:val="00587873"/>
    <w:rsid w:val="00594004"/>
    <w:rsid w:val="0059661F"/>
    <w:rsid w:val="00596AFE"/>
    <w:rsid w:val="0059718B"/>
    <w:rsid w:val="005A1741"/>
    <w:rsid w:val="005A6EFF"/>
    <w:rsid w:val="005B0363"/>
    <w:rsid w:val="005B03A8"/>
    <w:rsid w:val="005B2F3A"/>
    <w:rsid w:val="005B4778"/>
    <w:rsid w:val="005B530A"/>
    <w:rsid w:val="005C08E1"/>
    <w:rsid w:val="005C0EE6"/>
    <w:rsid w:val="005C1732"/>
    <w:rsid w:val="005C1B05"/>
    <w:rsid w:val="005C39B8"/>
    <w:rsid w:val="005C6620"/>
    <w:rsid w:val="005D764B"/>
    <w:rsid w:val="005E0745"/>
    <w:rsid w:val="005E090F"/>
    <w:rsid w:val="005E2648"/>
    <w:rsid w:val="005E2EE0"/>
    <w:rsid w:val="005E2FD3"/>
    <w:rsid w:val="005E3B89"/>
    <w:rsid w:val="005E5D22"/>
    <w:rsid w:val="005F0A2C"/>
    <w:rsid w:val="005F4402"/>
    <w:rsid w:val="005F4777"/>
    <w:rsid w:val="005F479E"/>
    <w:rsid w:val="005F4C9F"/>
    <w:rsid w:val="005F5C26"/>
    <w:rsid w:val="005F6FAC"/>
    <w:rsid w:val="00600630"/>
    <w:rsid w:val="0060243F"/>
    <w:rsid w:val="006035E3"/>
    <w:rsid w:val="00604E2E"/>
    <w:rsid w:val="00605AF3"/>
    <w:rsid w:val="00606CDF"/>
    <w:rsid w:val="00610688"/>
    <w:rsid w:val="00610C9E"/>
    <w:rsid w:val="00616156"/>
    <w:rsid w:val="00616954"/>
    <w:rsid w:val="00624918"/>
    <w:rsid w:val="00626878"/>
    <w:rsid w:val="00627A78"/>
    <w:rsid w:val="00631EBD"/>
    <w:rsid w:val="00636128"/>
    <w:rsid w:val="00636E12"/>
    <w:rsid w:val="0064060C"/>
    <w:rsid w:val="006406AE"/>
    <w:rsid w:val="006432CA"/>
    <w:rsid w:val="006442FB"/>
    <w:rsid w:val="006478F8"/>
    <w:rsid w:val="006511AD"/>
    <w:rsid w:val="006524B1"/>
    <w:rsid w:val="00654951"/>
    <w:rsid w:val="00660880"/>
    <w:rsid w:val="00672BFC"/>
    <w:rsid w:val="00677034"/>
    <w:rsid w:val="00682268"/>
    <w:rsid w:val="0068332C"/>
    <w:rsid w:val="00683335"/>
    <w:rsid w:val="00683972"/>
    <w:rsid w:val="006A1735"/>
    <w:rsid w:val="006A33AD"/>
    <w:rsid w:val="006A495C"/>
    <w:rsid w:val="006A5A38"/>
    <w:rsid w:val="006A7E83"/>
    <w:rsid w:val="006B039F"/>
    <w:rsid w:val="006B08E3"/>
    <w:rsid w:val="006B0B5E"/>
    <w:rsid w:val="006B73F9"/>
    <w:rsid w:val="006B7870"/>
    <w:rsid w:val="006B7D11"/>
    <w:rsid w:val="006C07A5"/>
    <w:rsid w:val="006C26CB"/>
    <w:rsid w:val="006C3E82"/>
    <w:rsid w:val="006C4BF1"/>
    <w:rsid w:val="006C6B25"/>
    <w:rsid w:val="006D1438"/>
    <w:rsid w:val="006D1D21"/>
    <w:rsid w:val="006F2C54"/>
    <w:rsid w:val="006F6DEC"/>
    <w:rsid w:val="006F776F"/>
    <w:rsid w:val="00700A68"/>
    <w:rsid w:val="00700BB5"/>
    <w:rsid w:val="00701BA4"/>
    <w:rsid w:val="00703088"/>
    <w:rsid w:val="0070384F"/>
    <w:rsid w:val="00704A46"/>
    <w:rsid w:val="0070511F"/>
    <w:rsid w:val="007100DD"/>
    <w:rsid w:val="007103A8"/>
    <w:rsid w:val="00713004"/>
    <w:rsid w:val="007158FA"/>
    <w:rsid w:val="00716865"/>
    <w:rsid w:val="007168C3"/>
    <w:rsid w:val="00716FE4"/>
    <w:rsid w:val="007234D4"/>
    <w:rsid w:val="007250F0"/>
    <w:rsid w:val="007268ED"/>
    <w:rsid w:val="00731731"/>
    <w:rsid w:val="00733986"/>
    <w:rsid w:val="007352A5"/>
    <w:rsid w:val="007377DE"/>
    <w:rsid w:val="00742C02"/>
    <w:rsid w:val="00747D64"/>
    <w:rsid w:val="00750580"/>
    <w:rsid w:val="00752BC9"/>
    <w:rsid w:val="00753415"/>
    <w:rsid w:val="007539DC"/>
    <w:rsid w:val="00754E9E"/>
    <w:rsid w:val="0075673E"/>
    <w:rsid w:val="00765A99"/>
    <w:rsid w:val="00765B17"/>
    <w:rsid w:val="0076687C"/>
    <w:rsid w:val="00771E4D"/>
    <w:rsid w:val="00773494"/>
    <w:rsid w:val="007800D0"/>
    <w:rsid w:val="00791BBC"/>
    <w:rsid w:val="00792F47"/>
    <w:rsid w:val="00793A4F"/>
    <w:rsid w:val="0079702B"/>
    <w:rsid w:val="007A19B2"/>
    <w:rsid w:val="007A1D2F"/>
    <w:rsid w:val="007A1D3A"/>
    <w:rsid w:val="007A58A6"/>
    <w:rsid w:val="007A6570"/>
    <w:rsid w:val="007A685B"/>
    <w:rsid w:val="007B21B5"/>
    <w:rsid w:val="007B418E"/>
    <w:rsid w:val="007B4E72"/>
    <w:rsid w:val="007B6D4D"/>
    <w:rsid w:val="007B7213"/>
    <w:rsid w:val="007C1B9D"/>
    <w:rsid w:val="007C27BC"/>
    <w:rsid w:val="007C5334"/>
    <w:rsid w:val="007C663A"/>
    <w:rsid w:val="007D71E5"/>
    <w:rsid w:val="007D7932"/>
    <w:rsid w:val="007D7C2F"/>
    <w:rsid w:val="007E30E3"/>
    <w:rsid w:val="007E3EE4"/>
    <w:rsid w:val="007E6C4A"/>
    <w:rsid w:val="007F08BA"/>
    <w:rsid w:val="007F2699"/>
    <w:rsid w:val="007F2F50"/>
    <w:rsid w:val="007F59F7"/>
    <w:rsid w:val="007F6D4F"/>
    <w:rsid w:val="0080098B"/>
    <w:rsid w:val="008015BF"/>
    <w:rsid w:val="00805479"/>
    <w:rsid w:val="00806E53"/>
    <w:rsid w:val="008149AA"/>
    <w:rsid w:val="00815692"/>
    <w:rsid w:val="00821362"/>
    <w:rsid w:val="008219F0"/>
    <w:rsid w:val="008236B9"/>
    <w:rsid w:val="008248A6"/>
    <w:rsid w:val="008318F9"/>
    <w:rsid w:val="00831A2F"/>
    <w:rsid w:val="008337C2"/>
    <w:rsid w:val="00834883"/>
    <w:rsid w:val="00835701"/>
    <w:rsid w:val="00835BC4"/>
    <w:rsid w:val="00842FF8"/>
    <w:rsid w:val="00843424"/>
    <w:rsid w:val="00844C98"/>
    <w:rsid w:val="00851E96"/>
    <w:rsid w:val="00852C4C"/>
    <w:rsid w:val="00853271"/>
    <w:rsid w:val="008554F0"/>
    <w:rsid w:val="00855C93"/>
    <w:rsid w:val="00860449"/>
    <w:rsid w:val="00862DC0"/>
    <w:rsid w:val="00866C27"/>
    <w:rsid w:val="00870188"/>
    <w:rsid w:val="0087027C"/>
    <w:rsid w:val="00870ED3"/>
    <w:rsid w:val="00875D5C"/>
    <w:rsid w:val="00880A5C"/>
    <w:rsid w:val="00885926"/>
    <w:rsid w:val="008871E3"/>
    <w:rsid w:val="00890584"/>
    <w:rsid w:val="00890D8A"/>
    <w:rsid w:val="00892F3F"/>
    <w:rsid w:val="00894139"/>
    <w:rsid w:val="008955F8"/>
    <w:rsid w:val="008957FA"/>
    <w:rsid w:val="0089748A"/>
    <w:rsid w:val="008A0780"/>
    <w:rsid w:val="008A5074"/>
    <w:rsid w:val="008B1460"/>
    <w:rsid w:val="008B22DE"/>
    <w:rsid w:val="008B7225"/>
    <w:rsid w:val="008C6D5D"/>
    <w:rsid w:val="008D2652"/>
    <w:rsid w:val="008D6FF9"/>
    <w:rsid w:val="008E0DA5"/>
    <w:rsid w:val="008F2ADE"/>
    <w:rsid w:val="008F6DD8"/>
    <w:rsid w:val="00900DA7"/>
    <w:rsid w:val="0091245A"/>
    <w:rsid w:val="00916BE9"/>
    <w:rsid w:val="00922B86"/>
    <w:rsid w:val="009244CA"/>
    <w:rsid w:val="00925243"/>
    <w:rsid w:val="0092598C"/>
    <w:rsid w:val="00930EEA"/>
    <w:rsid w:val="00932134"/>
    <w:rsid w:val="00932FFC"/>
    <w:rsid w:val="0093721D"/>
    <w:rsid w:val="00941921"/>
    <w:rsid w:val="00943351"/>
    <w:rsid w:val="00953C25"/>
    <w:rsid w:val="00956FEF"/>
    <w:rsid w:val="009575DD"/>
    <w:rsid w:val="009579A9"/>
    <w:rsid w:val="00961C35"/>
    <w:rsid w:val="00964C66"/>
    <w:rsid w:val="009715ED"/>
    <w:rsid w:val="00971664"/>
    <w:rsid w:val="00973783"/>
    <w:rsid w:val="00976097"/>
    <w:rsid w:val="00985897"/>
    <w:rsid w:val="00986544"/>
    <w:rsid w:val="009943DC"/>
    <w:rsid w:val="00997189"/>
    <w:rsid w:val="009A5C71"/>
    <w:rsid w:val="009A69C5"/>
    <w:rsid w:val="009A77DE"/>
    <w:rsid w:val="009A7C27"/>
    <w:rsid w:val="009B7AC2"/>
    <w:rsid w:val="009C4BB2"/>
    <w:rsid w:val="009C57D5"/>
    <w:rsid w:val="009E0038"/>
    <w:rsid w:val="009E5DFE"/>
    <w:rsid w:val="009F2095"/>
    <w:rsid w:val="009F2517"/>
    <w:rsid w:val="009F2528"/>
    <w:rsid w:val="009F4EEB"/>
    <w:rsid w:val="009F5A10"/>
    <w:rsid w:val="009F6E4A"/>
    <w:rsid w:val="009F7270"/>
    <w:rsid w:val="00A01667"/>
    <w:rsid w:val="00A104C3"/>
    <w:rsid w:val="00A123B8"/>
    <w:rsid w:val="00A15666"/>
    <w:rsid w:val="00A23FB2"/>
    <w:rsid w:val="00A2470D"/>
    <w:rsid w:val="00A261D6"/>
    <w:rsid w:val="00A273E6"/>
    <w:rsid w:val="00A3132E"/>
    <w:rsid w:val="00A315DE"/>
    <w:rsid w:val="00A31A40"/>
    <w:rsid w:val="00A31E70"/>
    <w:rsid w:val="00A32830"/>
    <w:rsid w:val="00A32ED8"/>
    <w:rsid w:val="00A343FC"/>
    <w:rsid w:val="00A35487"/>
    <w:rsid w:val="00A368B2"/>
    <w:rsid w:val="00A41271"/>
    <w:rsid w:val="00A44E68"/>
    <w:rsid w:val="00A52B4D"/>
    <w:rsid w:val="00A52C07"/>
    <w:rsid w:val="00A52E07"/>
    <w:rsid w:val="00A544F9"/>
    <w:rsid w:val="00A55CF7"/>
    <w:rsid w:val="00A56438"/>
    <w:rsid w:val="00A566C6"/>
    <w:rsid w:val="00A57126"/>
    <w:rsid w:val="00A57672"/>
    <w:rsid w:val="00A61E96"/>
    <w:rsid w:val="00A627C5"/>
    <w:rsid w:val="00A637DF"/>
    <w:rsid w:val="00A66F30"/>
    <w:rsid w:val="00A700D9"/>
    <w:rsid w:val="00A705A5"/>
    <w:rsid w:val="00A756A6"/>
    <w:rsid w:val="00A779C6"/>
    <w:rsid w:val="00A82C64"/>
    <w:rsid w:val="00A852F7"/>
    <w:rsid w:val="00A856F2"/>
    <w:rsid w:val="00A86B48"/>
    <w:rsid w:val="00A87623"/>
    <w:rsid w:val="00A91108"/>
    <w:rsid w:val="00A93792"/>
    <w:rsid w:val="00A95BF6"/>
    <w:rsid w:val="00A96B01"/>
    <w:rsid w:val="00A97E97"/>
    <w:rsid w:val="00AA2AD7"/>
    <w:rsid w:val="00AB02D7"/>
    <w:rsid w:val="00AB05F2"/>
    <w:rsid w:val="00AB0D96"/>
    <w:rsid w:val="00AB6456"/>
    <w:rsid w:val="00AB7700"/>
    <w:rsid w:val="00AC363D"/>
    <w:rsid w:val="00AC425B"/>
    <w:rsid w:val="00AC6B66"/>
    <w:rsid w:val="00AC6FE1"/>
    <w:rsid w:val="00AC784D"/>
    <w:rsid w:val="00AD0DC9"/>
    <w:rsid w:val="00AD2977"/>
    <w:rsid w:val="00AD4961"/>
    <w:rsid w:val="00AE1349"/>
    <w:rsid w:val="00AE13BD"/>
    <w:rsid w:val="00AE3640"/>
    <w:rsid w:val="00AE55BF"/>
    <w:rsid w:val="00AE772F"/>
    <w:rsid w:val="00AE7CFF"/>
    <w:rsid w:val="00AF10F6"/>
    <w:rsid w:val="00AF2D9E"/>
    <w:rsid w:val="00AF4967"/>
    <w:rsid w:val="00B10870"/>
    <w:rsid w:val="00B11025"/>
    <w:rsid w:val="00B117ED"/>
    <w:rsid w:val="00B1521D"/>
    <w:rsid w:val="00B1540E"/>
    <w:rsid w:val="00B17FE7"/>
    <w:rsid w:val="00B2648F"/>
    <w:rsid w:val="00B32EEB"/>
    <w:rsid w:val="00B34707"/>
    <w:rsid w:val="00B3728B"/>
    <w:rsid w:val="00B44571"/>
    <w:rsid w:val="00B50390"/>
    <w:rsid w:val="00B507D9"/>
    <w:rsid w:val="00B50AF2"/>
    <w:rsid w:val="00B51064"/>
    <w:rsid w:val="00B627E6"/>
    <w:rsid w:val="00B65924"/>
    <w:rsid w:val="00B65B3D"/>
    <w:rsid w:val="00B66FE8"/>
    <w:rsid w:val="00B81ED8"/>
    <w:rsid w:val="00B840EE"/>
    <w:rsid w:val="00B91958"/>
    <w:rsid w:val="00B93488"/>
    <w:rsid w:val="00B9414F"/>
    <w:rsid w:val="00B97855"/>
    <w:rsid w:val="00BA4E7F"/>
    <w:rsid w:val="00BA5629"/>
    <w:rsid w:val="00BB0896"/>
    <w:rsid w:val="00BB1854"/>
    <w:rsid w:val="00BB26A9"/>
    <w:rsid w:val="00BB4A4B"/>
    <w:rsid w:val="00BB6455"/>
    <w:rsid w:val="00BB6C40"/>
    <w:rsid w:val="00BB717B"/>
    <w:rsid w:val="00BB7B93"/>
    <w:rsid w:val="00BC00A5"/>
    <w:rsid w:val="00BC151D"/>
    <w:rsid w:val="00BC340A"/>
    <w:rsid w:val="00BC4097"/>
    <w:rsid w:val="00BD7487"/>
    <w:rsid w:val="00BE020B"/>
    <w:rsid w:val="00BE132F"/>
    <w:rsid w:val="00BF029D"/>
    <w:rsid w:val="00BF1AB6"/>
    <w:rsid w:val="00BF3279"/>
    <w:rsid w:val="00C001A0"/>
    <w:rsid w:val="00C04FB7"/>
    <w:rsid w:val="00C0596F"/>
    <w:rsid w:val="00C05BC2"/>
    <w:rsid w:val="00C114D0"/>
    <w:rsid w:val="00C11AC8"/>
    <w:rsid w:val="00C130D4"/>
    <w:rsid w:val="00C21C3A"/>
    <w:rsid w:val="00C232E7"/>
    <w:rsid w:val="00C23A0D"/>
    <w:rsid w:val="00C30F5B"/>
    <w:rsid w:val="00C31D5E"/>
    <w:rsid w:val="00C32D75"/>
    <w:rsid w:val="00C33AB5"/>
    <w:rsid w:val="00C33F71"/>
    <w:rsid w:val="00C33FE2"/>
    <w:rsid w:val="00C34A0A"/>
    <w:rsid w:val="00C371F0"/>
    <w:rsid w:val="00C37A5B"/>
    <w:rsid w:val="00C4035E"/>
    <w:rsid w:val="00C447AF"/>
    <w:rsid w:val="00C46FCF"/>
    <w:rsid w:val="00C50E1D"/>
    <w:rsid w:val="00C5161F"/>
    <w:rsid w:val="00C53692"/>
    <w:rsid w:val="00C5422D"/>
    <w:rsid w:val="00C560C7"/>
    <w:rsid w:val="00C56E43"/>
    <w:rsid w:val="00C60672"/>
    <w:rsid w:val="00C63013"/>
    <w:rsid w:val="00C6550A"/>
    <w:rsid w:val="00C66E56"/>
    <w:rsid w:val="00C70139"/>
    <w:rsid w:val="00C8196E"/>
    <w:rsid w:val="00C83484"/>
    <w:rsid w:val="00C83D7C"/>
    <w:rsid w:val="00C870D7"/>
    <w:rsid w:val="00C96F87"/>
    <w:rsid w:val="00C97841"/>
    <w:rsid w:val="00CA2DD9"/>
    <w:rsid w:val="00CB0837"/>
    <w:rsid w:val="00CB0A08"/>
    <w:rsid w:val="00CB248F"/>
    <w:rsid w:val="00CB2F90"/>
    <w:rsid w:val="00CB62B9"/>
    <w:rsid w:val="00CB632C"/>
    <w:rsid w:val="00CB6A57"/>
    <w:rsid w:val="00CC0493"/>
    <w:rsid w:val="00CC18E3"/>
    <w:rsid w:val="00CC28C1"/>
    <w:rsid w:val="00CC325C"/>
    <w:rsid w:val="00CC5813"/>
    <w:rsid w:val="00CC6A7D"/>
    <w:rsid w:val="00CC75DB"/>
    <w:rsid w:val="00CD0082"/>
    <w:rsid w:val="00CD16DE"/>
    <w:rsid w:val="00CD272A"/>
    <w:rsid w:val="00CD357E"/>
    <w:rsid w:val="00CD391D"/>
    <w:rsid w:val="00CE0801"/>
    <w:rsid w:val="00CE257E"/>
    <w:rsid w:val="00CE334B"/>
    <w:rsid w:val="00CE4AF9"/>
    <w:rsid w:val="00CF0B82"/>
    <w:rsid w:val="00CF7285"/>
    <w:rsid w:val="00CF773A"/>
    <w:rsid w:val="00D007FC"/>
    <w:rsid w:val="00D014F6"/>
    <w:rsid w:val="00D04011"/>
    <w:rsid w:val="00D04B8C"/>
    <w:rsid w:val="00D05C3B"/>
    <w:rsid w:val="00D126D4"/>
    <w:rsid w:val="00D16EFF"/>
    <w:rsid w:val="00D21D73"/>
    <w:rsid w:val="00D33112"/>
    <w:rsid w:val="00D35832"/>
    <w:rsid w:val="00D41C95"/>
    <w:rsid w:val="00D42DE2"/>
    <w:rsid w:val="00D450BB"/>
    <w:rsid w:val="00D454B5"/>
    <w:rsid w:val="00D46B59"/>
    <w:rsid w:val="00D5201E"/>
    <w:rsid w:val="00D523BB"/>
    <w:rsid w:val="00D526F1"/>
    <w:rsid w:val="00D53370"/>
    <w:rsid w:val="00D53997"/>
    <w:rsid w:val="00D55D28"/>
    <w:rsid w:val="00D5769B"/>
    <w:rsid w:val="00D60054"/>
    <w:rsid w:val="00D60CFF"/>
    <w:rsid w:val="00D61501"/>
    <w:rsid w:val="00D6353F"/>
    <w:rsid w:val="00D66F15"/>
    <w:rsid w:val="00D7271A"/>
    <w:rsid w:val="00D80892"/>
    <w:rsid w:val="00D81361"/>
    <w:rsid w:val="00D826AF"/>
    <w:rsid w:val="00D8317D"/>
    <w:rsid w:val="00D92117"/>
    <w:rsid w:val="00D92EA9"/>
    <w:rsid w:val="00D93231"/>
    <w:rsid w:val="00D95026"/>
    <w:rsid w:val="00D964A2"/>
    <w:rsid w:val="00DA0717"/>
    <w:rsid w:val="00DA5487"/>
    <w:rsid w:val="00DA65A5"/>
    <w:rsid w:val="00DA724E"/>
    <w:rsid w:val="00DB3412"/>
    <w:rsid w:val="00DB41EF"/>
    <w:rsid w:val="00DB4F76"/>
    <w:rsid w:val="00DB7BE4"/>
    <w:rsid w:val="00DC153B"/>
    <w:rsid w:val="00DC23CD"/>
    <w:rsid w:val="00DC2515"/>
    <w:rsid w:val="00DC29EA"/>
    <w:rsid w:val="00DC308B"/>
    <w:rsid w:val="00DC36B7"/>
    <w:rsid w:val="00DC3A68"/>
    <w:rsid w:val="00DD22D7"/>
    <w:rsid w:val="00DD2FD7"/>
    <w:rsid w:val="00DD4C49"/>
    <w:rsid w:val="00DE0648"/>
    <w:rsid w:val="00DE101D"/>
    <w:rsid w:val="00DE2757"/>
    <w:rsid w:val="00DE6191"/>
    <w:rsid w:val="00DE7E86"/>
    <w:rsid w:val="00DF187A"/>
    <w:rsid w:val="00DF619E"/>
    <w:rsid w:val="00E01EF4"/>
    <w:rsid w:val="00E061EA"/>
    <w:rsid w:val="00E074B3"/>
    <w:rsid w:val="00E077E6"/>
    <w:rsid w:val="00E07C0C"/>
    <w:rsid w:val="00E1318F"/>
    <w:rsid w:val="00E14317"/>
    <w:rsid w:val="00E154A8"/>
    <w:rsid w:val="00E172F4"/>
    <w:rsid w:val="00E2578C"/>
    <w:rsid w:val="00E34D73"/>
    <w:rsid w:val="00E371DF"/>
    <w:rsid w:val="00E41CA8"/>
    <w:rsid w:val="00E4252F"/>
    <w:rsid w:val="00E43E55"/>
    <w:rsid w:val="00E45074"/>
    <w:rsid w:val="00E507EE"/>
    <w:rsid w:val="00E50926"/>
    <w:rsid w:val="00E514A4"/>
    <w:rsid w:val="00E5200C"/>
    <w:rsid w:val="00E531A4"/>
    <w:rsid w:val="00E53514"/>
    <w:rsid w:val="00E53807"/>
    <w:rsid w:val="00E54143"/>
    <w:rsid w:val="00E5656A"/>
    <w:rsid w:val="00E61AA9"/>
    <w:rsid w:val="00E62258"/>
    <w:rsid w:val="00E63C0C"/>
    <w:rsid w:val="00E63C74"/>
    <w:rsid w:val="00E64CF1"/>
    <w:rsid w:val="00E64F56"/>
    <w:rsid w:val="00E654AC"/>
    <w:rsid w:val="00E67596"/>
    <w:rsid w:val="00E70A0B"/>
    <w:rsid w:val="00E718E7"/>
    <w:rsid w:val="00E739D3"/>
    <w:rsid w:val="00E74933"/>
    <w:rsid w:val="00E75CAC"/>
    <w:rsid w:val="00E81932"/>
    <w:rsid w:val="00E82C39"/>
    <w:rsid w:val="00E838CA"/>
    <w:rsid w:val="00E84794"/>
    <w:rsid w:val="00E90E93"/>
    <w:rsid w:val="00E97063"/>
    <w:rsid w:val="00E9738D"/>
    <w:rsid w:val="00E97927"/>
    <w:rsid w:val="00EA20A6"/>
    <w:rsid w:val="00EA2E31"/>
    <w:rsid w:val="00EA3639"/>
    <w:rsid w:val="00EA5940"/>
    <w:rsid w:val="00EA5E24"/>
    <w:rsid w:val="00EA7169"/>
    <w:rsid w:val="00EA7A4B"/>
    <w:rsid w:val="00EB1892"/>
    <w:rsid w:val="00EB4669"/>
    <w:rsid w:val="00EB5C02"/>
    <w:rsid w:val="00EC13C8"/>
    <w:rsid w:val="00EC2990"/>
    <w:rsid w:val="00EC3AA8"/>
    <w:rsid w:val="00EC55B7"/>
    <w:rsid w:val="00ED0E8F"/>
    <w:rsid w:val="00ED25D1"/>
    <w:rsid w:val="00ED29A6"/>
    <w:rsid w:val="00ED6593"/>
    <w:rsid w:val="00EE2783"/>
    <w:rsid w:val="00EE2F2F"/>
    <w:rsid w:val="00EE3287"/>
    <w:rsid w:val="00EE5085"/>
    <w:rsid w:val="00EE7309"/>
    <w:rsid w:val="00EF2519"/>
    <w:rsid w:val="00EF4DE0"/>
    <w:rsid w:val="00EF5597"/>
    <w:rsid w:val="00EF5D34"/>
    <w:rsid w:val="00EF7980"/>
    <w:rsid w:val="00F00672"/>
    <w:rsid w:val="00F01419"/>
    <w:rsid w:val="00F01A8B"/>
    <w:rsid w:val="00F01F34"/>
    <w:rsid w:val="00F03D63"/>
    <w:rsid w:val="00F11BDA"/>
    <w:rsid w:val="00F14356"/>
    <w:rsid w:val="00F146D2"/>
    <w:rsid w:val="00F211F0"/>
    <w:rsid w:val="00F27885"/>
    <w:rsid w:val="00F32690"/>
    <w:rsid w:val="00F35CEE"/>
    <w:rsid w:val="00F360DB"/>
    <w:rsid w:val="00F4212E"/>
    <w:rsid w:val="00F4458E"/>
    <w:rsid w:val="00F47680"/>
    <w:rsid w:val="00F47D43"/>
    <w:rsid w:val="00F51B99"/>
    <w:rsid w:val="00F52785"/>
    <w:rsid w:val="00F6266F"/>
    <w:rsid w:val="00F629E4"/>
    <w:rsid w:val="00F63BB1"/>
    <w:rsid w:val="00F66076"/>
    <w:rsid w:val="00F661BC"/>
    <w:rsid w:val="00F66447"/>
    <w:rsid w:val="00F6676C"/>
    <w:rsid w:val="00F66B2B"/>
    <w:rsid w:val="00F67116"/>
    <w:rsid w:val="00F7203F"/>
    <w:rsid w:val="00F827CF"/>
    <w:rsid w:val="00F83424"/>
    <w:rsid w:val="00F90476"/>
    <w:rsid w:val="00F934D0"/>
    <w:rsid w:val="00F97039"/>
    <w:rsid w:val="00FA0F25"/>
    <w:rsid w:val="00FA3409"/>
    <w:rsid w:val="00FA3CE6"/>
    <w:rsid w:val="00FA409F"/>
    <w:rsid w:val="00FA4FE4"/>
    <w:rsid w:val="00FA7668"/>
    <w:rsid w:val="00FB14BB"/>
    <w:rsid w:val="00FB3049"/>
    <w:rsid w:val="00FB50C4"/>
    <w:rsid w:val="00FB5FD2"/>
    <w:rsid w:val="00FC3432"/>
    <w:rsid w:val="00FC3BE9"/>
    <w:rsid w:val="00FC4F5C"/>
    <w:rsid w:val="00FD015C"/>
    <w:rsid w:val="00FD691D"/>
    <w:rsid w:val="00FD71E8"/>
    <w:rsid w:val="00FE0B90"/>
    <w:rsid w:val="00FE1F8F"/>
    <w:rsid w:val="00FE54F5"/>
    <w:rsid w:val="00FF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3A2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AD"/>
    <w:pPr>
      <w:spacing w:before="120" w:after="120" w:line="480" w:lineRule="auto"/>
      <w:jc w:val="both"/>
    </w:pPr>
    <w:rPr>
      <w:rFonts w:ascii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9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A3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7225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1A3F"/>
    <w:rPr>
      <w:rFonts w:ascii="Arial" w:eastAsiaTheme="majorEastAsia" w:hAnsi="Arial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71A3F"/>
    <w:pPr>
      <w:spacing w:after="0"/>
      <w:contextualSpacing/>
    </w:pPr>
    <w:rPr>
      <w:rFonts w:eastAsiaTheme="majorEastAsia" w:cstheme="majorBidi"/>
      <w:b/>
      <w:i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A3F"/>
    <w:rPr>
      <w:rFonts w:ascii="Arial" w:eastAsiaTheme="majorEastAsia" w:hAnsi="Arial" w:cstheme="majorBidi"/>
      <w:b/>
      <w:i/>
      <w:spacing w:val="-10"/>
      <w:kern w:val="28"/>
      <w:sz w:val="24"/>
      <w:szCs w:val="56"/>
    </w:rPr>
  </w:style>
  <w:style w:type="paragraph" w:styleId="ListParagraph">
    <w:name w:val="List Paragraph"/>
    <w:basedOn w:val="Normal"/>
    <w:uiPriority w:val="34"/>
    <w:qFormat/>
    <w:rsid w:val="00171A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1A3F"/>
    <w:rPr>
      <w:color w:val="01347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39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7225"/>
    <w:rPr>
      <w:rFonts w:ascii="Times New Roman" w:hAnsi="Times New Roman" w:cs="Times New Roman"/>
      <w:i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69F1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9F1"/>
    <w:rPr>
      <w:rFonts w:ascii="Arial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9F1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D69F1"/>
    <w:rPr>
      <w:rFonts w:ascii="Arial" w:hAnsi="Arial" w:cs="Arial"/>
      <w:noProof/>
      <w:sz w:val="24"/>
      <w:szCs w:val="20"/>
      <w:lang w:val="en-US"/>
    </w:rPr>
  </w:style>
  <w:style w:type="character" w:customStyle="1" w:styleId="elsevierstylesection">
    <w:name w:val="elsevierstylesection"/>
    <w:basedOn w:val="DefaultParagraphFont"/>
    <w:rsid w:val="00885926"/>
  </w:style>
  <w:style w:type="table" w:styleId="TableGrid">
    <w:name w:val="Table Grid"/>
    <w:basedOn w:val="TableNormal"/>
    <w:uiPriority w:val="39"/>
    <w:rsid w:val="00DC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EC3AA8"/>
  </w:style>
  <w:style w:type="character" w:styleId="CommentReference">
    <w:name w:val="annotation reference"/>
    <w:basedOn w:val="DefaultParagraphFont"/>
    <w:uiPriority w:val="99"/>
    <w:semiHidden/>
    <w:unhideWhenUsed/>
    <w:rsid w:val="00EE2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F2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F2F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F2F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2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2F"/>
    <w:rPr>
      <w:rFonts w:ascii="Segoe UI" w:hAnsi="Segoe UI" w:cs="Segoe UI"/>
      <w:sz w:val="18"/>
      <w:szCs w:val="18"/>
      <w:lang w:val="en-US"/>
    </w:rPr>
  </w:style>
  <w:style w:type="character" w:customStyle="1" w:styleId="acopre">
    <w:name w:val="acopre"/>
    <w:basedOn w:val="DefaultParagraphFont"/>
    <w:rsid w:val="00B97855"/>
  </w:style>
  <w:style w:type="paragraph" w:styleId="Header">
    <w:name w:val="header"/>
    <w:basedOn w:val="Normal"/>
    <w:link w:val="HeaderChar"/>
    <w:uiPriority w:val="99"/>
    <w:unhideWhenUsed/>
    <w:rsid w:val="000342E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2E0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42E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2E0"/>
    <w:rPr>
      <w:rFonts w:ascii="Times New Roman" w:hAnsi="Times New Roman" w:cs="Times New Roman"/>
      <w:sz w:val="24"/>
      <w:lang w:val="en-US"/>
    </w:rPr>
  </w:style>
  <w:style w:type="paragraph" w:styleId="Revision">
    <w:name w:val="Revision"/>
    <w:hidden/>
    <w:uiPriority w:val="99"/>
    <w:semiHidden/>
    <w:rsid w:val="00EB1892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orcid-id-https">
    <w:name w:val="orcid-id-https"/>
    <w:basedOn w:val="DefaultParagraphFont"/>
    <w:rsid w:val="002B3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AD"/>
    <w:pPr>
      <w:spacing w:before="120" w:after="120" w:line="480" w:lineRule="auto"/>
      <w:jc w:val="both"/>
    </w:pPr>
    <w:rPr>
      <w:rFonts w:ascii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9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A3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7225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1A3F"/>
    <w:rPr>
      <w:rFonts w:ascii="Arial" w:eastAsiaTheme="majorEastAsia" w:hAnsi="Arial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71A3F"/>
    <w:pPr>
      <w:spacing w:after="0"/>
      <w:contextualSpacing/>
    </w:pPr>
    <w:rPr>
      <w:rFonts w:eastAsiaTheme="majorEastAsia" w:cstheme="majorBidi"/>
      <w:b/>
      <w:i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A3F"/>
    <w:rPr>
      <w:rFonts w:ascii="Arial" w:eastAsiaTheme="majorEastAsia" w:hAnsi="Arial" w:cstheme="majorBidi"/>
      <w:b/>
      <w:i/>
      <w:spacing w:val="-10"/>
      <w:kern w:val="28"/>
      <w:sz w:val="24"/>
      <w:szCs w:val="56"/>
    </w:rPr>
  </w:style>
  <w:style w:type="paragraph" w:styleId="ListParagraph">
    <w:name w:val="List Paragraph"/>
    <w:basedOn w:val="Normal"/>
    <w:uiPriority w:val="34"/>
    <w:qFormat/>
    <w:rsid w:val="00171A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1A3F"/>
    <w:rPr>
      <w:color w:val="01347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39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7225"/>
    <w:rPr>
      <w:rFonts w:ascii="Times New Roman" w:hAnsi="Times New Roman" w:cs="Times New Roman"/>
      <w:i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69F1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9F1"/>
    <w:rPr>
      <w:rFonts w:ascii="Arial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9F1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D69F1"/>
    <w:rPr>
      <w:rFonts w:ascii="Arial" w:hAnsi="Arial" w:cs="Arial"/>
      <w:noProof/>
      <w:sz w:val="24"/>
      <w:szCs w:val="20"/>
      <w:lang w:val="en-US"/>
    </w:rPr>
  </w:style>
  <w:style w:type="character" w:customStyle="1" w:styleId="elsevierstylesection">
    <w:name w:val="elsevierstylesection"/>
    <w:basedOn w:val="DefaultParagraphFont"/>
    <w:rsid w:val="00885926"/>
  </w:style>
  <w:style w:type="table" w:styleId="TableGrid">
    <w:name w:val="Table Grid"/>
    <w:basedOn w:val="TableNormal"/>
    <w:uiPriority w:val="39"/>
    <w:rsid w:val="00DC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EC3AA8"/>
  </w:style>
  <w:style w:type="character" w:styleId="CommentReference">
    <w:name w:val="annotation reference"/>
    <w:basedOn w:val="DefaultParagraphFont"/>
    <w:uiPriority w:val="99"/>
    <w:semiHidden/>
    <w:unhideWhenUsed/>
    <w:rsid w:val="00EE2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F2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F2F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F2F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2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2F"/>
    <w:rPr>
      <w:rFonts w:ascii="Segoe UI" w:hAnsi="Segoe UI" w:cs="Segoe UI"/>
      <w:sz w:val="18"/>
      <w:szCs w:val="18"/>
      <w:lang w:val="en-US"/>
    </w:rPr>
  </w:style>
  <w:style w:type="character" w:customStyle="1" w:styleId="acopre">
    <w:name w:val="acopre"/>
    <w:basedOn w:val="DefaultParagraphFont"/>
    <w:rsid w:val="00B97855"/>
  </w:style>
  <w:style w:type="paragraph" w:styleId="Header">
    <w:name w:val="header"/>
    <w:basedOn w:val="Normal"/>
    <w:link w:val="HeaderChar"/>
    <w:uiPriority w:val="99"/>
    <w:unhideWhenUsed/>
    <w:rsid w:val="000342E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2E0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42E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2E0"/>
    <w:rPr>
      <w:rFonts w:ascii="Times New Roman" w:hAnsi="Times New Roman" w:cs="Times New Roman"/>
      <w:sz w:val="24"/>
      <w:lang w:val="en-US"/>
    </w:rPr>
  </w:style>
  <w:style w:type="paragraph" w:styleId="Revision">
    <w:name w:val="Revision"/>
    <w:hidden/>
    <w:uiPriority w:val="99"/>
    <w:semiHidden/>
    <w:rsid w:val="00EB1892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orcid-id-https">
    <w:name w:val="orcid-id-https"/>
    <w:basedOn w:val="DefaultParagraphFont"/>
    <w:rsid w:val="002B3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3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8/08/relationships/commentsExtensible" Target="commentsExtensi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51484-4756-480B-8EB5-51BD6CFC5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 Arvanitis</dc:creator>
  <cp:lastModifiedBy>JMONTERO</cp:lastModifiedBy>
  <cp:revision>32</cp:revision>
  <cp:lastPrinted>2021-05-23T22:52:00Z</cp:lastPrinted>
  <dcterms:created xsi:type="dcterms:W3CDTF">2021-04-29T10:04:00Z</dcterms:created>
  <dcterms:modified xsi:type="dcterms:W3CDTF">2021-10-20T15:25:00Z</dcterms:modified>
</cp:coreProperties>
</file>